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itternetztabelle1hellAkzent1"/>
        <w:tblW w:w="0" w:type="auto"/>
        <w:tblLook w:val="04A0" w:firstRow="1" w:lastRow="0" w:firstColumn="1" w:lastColumn="0" w:noHBand="0" w:noVBand="1"/>
      </w:tblPr>
      <w:tblGrid>
        <w:gridCol w:w="1099"/>
        <w:gridCol w:w="1137"/>
        <w:gridCol w:w="937"/>
        <w:gridCol w:w="1646"/>
        <w:gridCol w:w="1071"/>
        <w:gridCol w:w="1071"/>
        <w:gridCol w:w="1357"/>
        <w:gridCol w:w="1309"/>
        <w:gridCol w:w="1005"/>
        <w:gridCol w:w="1556"/>
        <w:gridCol w:w="1024"/>
        <w:gridCol w:w="1024"/>
        <w:gridCol w:w="1024"/>
        <w:gridCol w:w="660"/>
      </w:tblGrid>
      <w:tr w:rsidR="00D51A98" w:rsidRPr="00005E33" w14:paraId="1B49633B" w14:textId="77777777" w:rsidTr="00C12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4"/>
          </w:tcPr>
          <w:p w14:paraId="1D24792D" w14:textId="59460EB1" w:rsidR="00D51A98" w:rsidRPr="00005E33" w:rsidRDefault="00D51A98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Multiple </w:t>
            </w:r>
            <w:proofErr w:type="spellStart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>sclerosis</w:t>
            </w:r>
            <w:proofErr w:type="spellEnd"/>
            <w:r w:rsidR="002A7A98"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 (MS)</w:t>
            </w:r>
          </w:p>
        </w:tc>
      </w:tr>
      <w:tr w:rsidR="00281E93" w:rsidRPr="00005E33" w14:paraId="60F4900E" w14:textId="77777777" w:rsidTr="00C122EA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708488" w14:textId="77777777" w:rsidR="00D51A98" w:rsidRPr="00005E33" w:rsidRDefault="00D51A9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1C9934CB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Atacicept</w:t>
            </w:r>
            <w:proofErr w:type="spellEnd"/>
          </w:p>
        </w:tc>
        <w:tc>
          <w:tcPr>
            <w:tcW w:w="0" w:type="auto"/>
          </w:tcPr>
          <w:p w14:paraId="3C8B0BFD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3D57C440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comitant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0" w:type="auto"/>
          </w:tcPr>
          <w:p w14:paraId="6B108ED5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</w:tcPr>
          <w:p w14:paraId="75447B6F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0" w:type="auto"/>
          </w:tcPr>
          <w:p w14:paraId="5F404D7B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0" w:type="auto"/>
          </w:tcPr>
          <w:p w14:paraId="40E940C6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°</w:t>
            </w:r>
          </w:p>
        </w:tc>
        <w:tc>
          <w:tcPr>
            <w:tcW w:w="0" w:type="auto"/>
          </w:tcPr>
          <w:p w14:paraId="4F66C4A5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°</w:t>
            </w:r>
          </w:p>
        </w:tc>
        <w:tc>
          <w:tcPr>
            <w:tcW w:w="0" w:type="auto"/>
          </w:tcPr>
          <w:p w14:paraId="3492CA2E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I°</w:t>
            </w:r>
          </w:p>
        </w:tc>
        <w:tc>
          <w:tcPr>
            <w:tcW w:w="0" w:type="auto"/>
          </w:tcPr>
          <w:p w14:paraId="7E631130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I°</w:t>
            </w:r>
          </w:p>
        </w:tc>
        <w:tc>
          <w:tcPr>
            <w:tcW w:w="0" w:type="auto"/>
          </w:tcPr>
          <w:p w14:paraId="39974D68" w14:textId="2B2B6DBC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5548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</w:tcPr>
          <w:p w14:paraId="7C816911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AE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60" w:type="dxa"/>
          </w:tcPr>
          <w:p w14:paraId="0BA8ACA9" w14:textId="77777777" w:rsidR="00D51A98" w:rsidRPr="00005E33" w:rsidRDefault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</w:tc>
      </w:tr>
      <w:tr w:rsidR="00281E93" w:rsidRPr="00005E33" w14:paraId="48DF825E" w14:textId="77777777" w:rsidTr="00C122EA">
        <w:trPr>
          <w:trHeight w:val="1862"/>
        </w:trPr>
        <w:tc>
          <w:tcPr>
            <w:tcW w:w="0" w:type="auto"/>
            <w:vMerge w:val="restart"/>
            <w:vAlign w:val="center"/>
          </w:tcPr>
          <w:p w14:paraId="21475FED" w14:textId="77777777" w:rsidR="00930A6C" w:rsidRPr="00005E33" w:rsidRDefault="00930A6C" w:rsidP="008E6D8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appos</w:t>
            </w:r>
            <w:proofErr w:type="spellEnd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, 2014 (ATAMS)</w:t>
            </w:r>
          </w:p>
          <w:p w14:paraId="4A37BDB8" w14:textId="77777777" w:rsidR="00930A6C" w:rsidRPr="00005E33" w:rsidRDefault="00930A6C" w:rsidP="008E6D8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577625A4" w14:textId="77777777" w:rsidR="00930A6C" w:rsidRPr="00005E33" w:rsidRDefault="00930A6C" w:rsidP="008E6D89">
            <w:pPr>
              <w:tabs>
                <w:tab w:val="left" w:pos="705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0" w:type="auto"/>
            <w:vAlign w:val="center"/>
          </w:tcPr>
          <w:p w14:paraId="6A8EF0B3" w14:textId="2B7B28B3" w:rsidR="00930A6C" w:rsidRPr="00005E33" w:rsidRDefault="00281E93" w:rsidP="00005E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acicept </w:t>
            </w:r>
            <w:r w:rsidR="00930A6C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30A6C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 w:rsidR="00005E33" w:rsidRPr="0015548C">
              <w:rPr>
                <w:rFonts w:ascii="Times New Roman" w:hAnsi="Times New Roman" w:cs="Times New Roman"/>
                <w:sz w:val="18"/>
                <w:lang w:val="en-US"/>
              </w:rPr>
              <w:t>subcutaneous</w:t>
            </w:r>
            <w:r w:rsidR="00005E33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30A6C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930A6C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wice per week for 4 weeks and then once per week for 32 weeks</w:t>
            </w:r>
          </w:p>
        </w:tc>
        <w:tc>
          <w:tcPr>
            <w:tcW w:w="0" w:type="auto"/>
            <w:vMerge w:val="restart"/>
            <w:vAlign w:val="center"/>
          </w:tcPr>
          <w:p w14:paraId="08B4E0FE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vMerge w:val="restart"/>
            <w:vAlign w:val="center"/>
          </w:tcPr>
          <w:p w14:paraId="1E281B36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cue treatment with subcutaneous interferon β-1a</w:t>
            </w:r>
          </w:p>
        </w:tc>
        <w:tc>
          <w:tcPr>
            <w:tcW w:w="0" w:type="auto"/>
            <w:vAlign w:val="center"/>
          </w:tcPr>
          <w:p w14:paraId="03A89D2B" w14:textId="18D45388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 </w:t>
            </w:r>
            <w:r w:rsidR="0015548C">
              <w:rPr>
                <w:sz w:val="18"/>
                <w:szCs w:val="18"/>
                <w:lang w:val="en-US"/>
              </w:rPr>
              <w:t>(Intended-to-treat (ITT) 63)</w:t>
            </w:r>
          </w:p>
        </w:tc>
        <w:tc>
          <w:tcPr>
            <w:tcW w:w="0" w:type="auto"/>
            <w:vMerge w:val="restart"/>
            <w:vAlign w:val="center"/>
          </w:tcPr>
          <w:p w14:paraId="76A23716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ITT 63)</w:t>
            </w:r>
          </w:p>
        </w:tc>
        <w:tc>
          <w:tcPr>
            <w:tcW w:w="0" w:type="auto"/>
            <w:vMerge w:val="restart"/>
            <w:vAlign w:val="center"/>
          </w:tcPr>
          <w:p w14:paraId="4828373C" w14:textId="77777777" w:rsidR="00AD4614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in mean number of gadolinium-enhancing lesions on T1-weighted MRI per patient per scan between weeks 12 and 36 </w:t>
            </w:r>
          </w:p>
          <w:p w14:paraId="49DBD688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later changed </w:t>
            </w:r>
            <w:proofErr w:type="gramStart"/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:</w:t>
            </w:r>
            <w:proofErr w:type="gramEnd"/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uring the full double-blind period of ATAMS)</w:t>
            </w:r>
          </w:p>
        </w:tc>
        <w:tc>
          <w:tcPr>
            <w:tcW w:w="0" w:type="auto"/>
            <w:vAlign w:val="center"/>
          </w:tcPr>
          <w:p w14:paraId="11C2022A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number of lesions: 2.26</w:t>
            </w:r>
          </w:p>
        </w:tc>
        <w:tc>
          <w:tcPr>
            <w:tcW w:w="0" w:type="auto"/>
            <w:vMerge w:val="restart"/>
            <w:vAlign w:val="center"/>
          </w:tcPr>
          <w:p w14:paraId="5AD9C82B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number of lesions 3.07</w:t>
            </w:r>
          </w:p>
        </w:tc>
        <w:tc>
          <w:tcPr>
            <w:tcW w:w="0" w:type="auto"/>
            <w:vAlign w:val="center"/>
          </w:tcPr>
          <w:p w14:paraId="6FE0FB53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</w:t>
            </w:r>
            <w:bookmarkStart w:id="0" w:name="_GoBack"/>
            <w:bookmarkEnd w:id="0"/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number of relapses: 24</w:t>
            </w:r>
          </w:p>
        </w:tc>
        <w:tc>
          <w:tcPr>
            <w:tcW w:w="0" w:type="auto"/>
            <w:vMerge w:val="restart"/>
            <w:vAlign w:val="center"/>
          </w:tcPr>
          <w:p w14:paraId="251699F6" w14:textId="77777777" w:rsidR="00930A6C" w:rsidRPr="00005E33" w:rsidRDefault="00930A6C" w:rsidP="00930A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number of relapses: 12</w:t>
            </w:r>
          </w:p>
        </w:tc>
        <w:tc>
          <w:tcPr>
            <w:tcW w:w="0" w:type="auto"/>
            <w:vAlign w:val="center"/>
          </w:tcPr>
          <w:p w14:paraId="6F1D411D" w14:textId="150A0422" w:rsidR="00930A6C" w:rsidRPr="00005E33" w:rsidRDefault="00930A6C" w:rsidP="00005E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/63 patients (63%) with at least one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verse event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E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057F211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/63 patients (73%) with at least one AE</w:t>
            </w:r>
          </w:p>
        </w:tc>
        <w:tc>
          <w:tcPr>
            <w:tcW w:w="660" w:type="dxa"/>
            <w:vMerge w:val="restart"/>
            <w:vAlign w:val="center"/>
          </w:tcPr>
          <w:p w14:paraId="58EE4BD1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</w:tr>
      <w:tr w:rsidR="00281E93" w:rsidRPr="00C122EA" w14:paraId="5C46D247" w14:textId="77777777" w:rsidTr="00C122EA">
        <w:trPr>
          <w:trHeight w:val="2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1992A23" w14:textId="77777777" w:rsidR="00930A6C" w:rsidRPr="00005E33" w:rsidRDefault="00930A6C" w:rsidP="008E6D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F26053" w14:textId="2ED518D8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7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per week for 4 weeks and then once per week for 32 weeks</w:t>
            </w:r>
          </w:p>
        </w:tc>
        <w:tc>
          <w:tcPr>
            <w:tcW w:w="0" w:type="auto"/>
            <w:vMerge/>
            <w:vAlign w:val="center"/>
          </w:tcPr>
          <w:p w14:paraId="0C66214E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51855F2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A60FFC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ITT 64)</w:t>
            </w:r>
          </w:p>
        </w:tc>
        <w:tc>
          <w:tcPr>
            <w:tcW w:w="0" w:type="auto"/>
            <w:vMerge/>
            <w:vAlign w:val="center"/>
          </w:tcPr>
          <w:p w14:paraId="6AC0260A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8803242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150C02" w14:textId="2975DE7F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number of lesions: 2.3 (sign</w:t>
            </w:r>
            <w:r w:rsidR="002A7A9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cant increase in comparison to placebo)</w:t>
            </w:r>
          </w:p>
        </w:tc>
        <w:tc>
          <w:tcPr>
            <w:tcW w:w="0" w:type="auto"/>
            <w:vMerge/>
            <w:vAlign w:val="center"/>
          </w:tcPr>
          <w:p w14:paraId="577A7022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2CA62A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number of relapses: 24</w:t>
            </w:r>
          </w:p>
        </w:tc>
        <w:tc>
          <w:tcPr>
            <w:tcW w:w="0" w:type="auto"/>
            <w:vMerge/>
          </w:tcPr>
          <w:p w14:paraId="3EEF5C9E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C0FE8C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/64 patients (62%) with at least one AE</w:t>
            </w:r>
          </w:p>
        </w:tc>
        <w:tc>
          <w:tcPr>
            <w:tcW w:w="0" w:type="auto"/>
            <w:vMerge/>
            <w:vAlign w:val="center"/>
          </w:tcPr>
          <w:p w14:paraId="29F2494E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4EF30655" w14:textId="77777777" w:rsidR="00930A6C" w:rsidRPr="00005E33" w:rsidRDefault="00930A6C" w:rsidP="008E6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C122EA" w14:paraId="4CC82691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3FDE11C" w14:textId="77777777" w:rsidR="00930A6C" w:rsidRPr="00005E33" w:rsidRDefault="00930A6C" w:rsidP="00D51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B1B78D" w14:textId="4026EAB0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per week for 4 weeks and then once per week for 32 weeks</w:t>
            </w:r>
          </w:p>
        </w:tc>
        <w:tc>
          <w:tcPr>
            <w:tcW w:w="0" w:type="auto"/>
            <w:vMerge/>
            <w:vAlign w:val="center"/>
          </w:tcPr>
          <w:p w14:paraId="05DB87E6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1F936B4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B4816A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ITT 65)</w:t>
            </w:r>
          </w:p>
        </w:tc>
        <w:tc>
          <w:tcPr>
            <w:tcW w:w="0" w:type="auto"/>
            <w:vMerge/>
            <w:vAlign w:val="center"/>
          </w:tcPr>
          <w:p w14:paraId="07D59A2D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885B95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22E358E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number of lesions: 2.49</w:t>
            </w:r>
          </w:p>
        </w:tc>
        <w:tc>
          <w:tcPr>
            <w:tcW w:w="0" w:type="auto"/>
            <w:vMerge/>
            <w:vAlign w:val="center"/>
          </w:tcPr>
          <w:p w14:paraId="11C93492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F2906A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number of relapses: 31</w:t>
            </w:r>
          </w:p>
        </w:tc>
        <w:tc>
          <w:tcPr>
            <w:tcW w:w="0" w:type="auto"/>
            <w:vMerge/>
          </w:tcPr>
          <w:p w14:paraId="6A9B285E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6893B6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/65 patients (80%) with at least one AE</w:t>
            </w:r>
          </w:p>
        </w:tc>
        <w:tc>
          <w:tcPr>
            <w:tcW w:w="0" w:type="auto"/>
            <w:vMerge/>
            <w:vAlign w:val="center"/>
          </w:tcPr>
          <w:p w14:paraId="0FF786BC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25F89711" w14:textId="77777777" w:rsidR="00930A6C" w:rsidRPr="00005E33" w:rsidRDefault="00930A6C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072B201C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357C55C7" w14:textId="77777777" w:rsidR="00EF6E74" w:rsidRPr="00005E33" w:rsidRDefault="00EF6E74" w:rsidP="00D51A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Kappos</w:t>
            </w:r>
            <w:proofErr w:type="spellEnd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, 2014 (ATAMS EXT)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7DF3899B" w14:textId="506F25EF" w:rsidR="00EF6E74" w:rsidRPr="00005E33" w:rsidRDefault="00281E93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cicept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 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, 7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or 2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once weekly during the double-blind phase of ATAMS EXT, followed by a switch to the dose with the best benefit-to-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isk ratio in the open label phase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02F3091B" w14:textId="4AD6A867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 control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40B105C8" w14:textId="3B2CDFCC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6237B39B" w14:textId="2C198DDA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none of them completing the study)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0DF22C03" w14:textId="15872684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ontrol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1E8F1561" w14:textId="5EFB9280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subjects with treatment emergent AEs (TEAEs), serious TEAEs, injection site reactions, infections, and malignancies as well as change from baseline in vital signs, number of subjects with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worsened post baseline shift in immunoglobulin A/G/M and number of subjects with positive neutralizing antibody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7233FD1B" w14:textId="3F1DCE44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EAE: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: 22/37 patients, 7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: 9/17 patients, 2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6/16 patients (during double-blind phase)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4F81F0F7" w14:textId="3E2DA242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ontrol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47060CD2" w14:textId="401C982C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tal number of relapses per group during safety follow-up: </w:t>
            </w:r>
            <w:r w:rsidR="00A46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 in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 w:rsidR="00A466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3D79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 in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 w:rsidR="003D79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3D79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15 in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</w:t>
            </w:r>
            <w:r w:rsidR="003D79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4E26AD01" w14:textId="695294C9" w:rsidR="00EF6E74" w:rsidRPr="00005E33" w:rsidRDefault="007B27D8" w:rsidP="00EF6E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ontrol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3CC7DB9A" w14:textId="7DCF5D77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primary endpoint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5A406D6C" w14:textId="5CC7C35B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ontrol</w:t>
            </w:r>
          </w:p>
        </w:tc>
        <w:tc>
          <w:tcPr>
            <w:tcW w:w="660" w:type="dxa"/>
            <w:tcBorders>
              <w:bottom w:val="single" w:sz="4" w:space="0" w:color="B8CCE4" w:themeColor="accent1" w:themeTint="66"/>
            </w:tcBorders>
            <w:vAlign w:val="center"/>
          </w:tcPr>
          <w:p w14:paraId="74B2B733" w14:textId="35E26F40" w:rsidR="00EF6E74" w:rsidRPr="00005E33" w:rsidRDefault="007B27D8" w:rsidP="00D51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</w:tr>
      <w:tr w:rsidR="007B27D8" w:rsidRPr="00005E33" w14:paraId="47C2C25B" w14:textId="77777777" w:rsidTr="00C122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4"/>
            <w:tcBorders>
              <w:bottom w:val="single" w:sz="12" w:space="0" w:color="C6D9F1" w:themeColor="text2" w:themeTint="33"/>
            </w:tcBorders>
          </w:tcPr>
          <w:p w14:paraId="5F89E27D" w14:textId="108F961D" w:rsidR="007B27D8" w:rsidRPr="00005E33" w:rsidRDefault="007B27D8" w:rsidP="007B27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30242710"/>
            <w:proofErr w:type="spellStart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>Optic</w:t>
            </w:r>
            <w:proofErr w:type="spellEnd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>neuritis</w:t>
            </w:r>
            <w:proofErr w:type="spellEnd"/>
            <w:r w:rsidR="0015548C">
              <w:rPr>
                <w:rFonts w:ascii="Times New Roman" w:hAnsi="Times New Roman" w:cs="Times New Roman"/>
                <w:sz w:val="28"/>
                <w:szCs w:val="28"/>
              </w:rPr>
              <w:t xml:space="preserve"> (ON)</w:t>
            </w:r>
          </w:p>
        </w:tc>
      </w:tr>
      <w:tr w:rsidR="00281E93" w:rsidRPr="00005E33" w14:paraId="2714ACC0" w14:textId="77777777" w:rsidTr="00C122EA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C6D9F1" w:themeColor="text2" w:themeTint="33"/>
            </w:tcBorders>
          </w:tcPr>
          <w:p w14:paraId="45C4D11B" w14:textId="0684939F" w:rsidR="007B27D8" w:rsidRPr="00005E33" w:rsidRDefault="007B27D8" w:rsidP="007B27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2A96E515" w14:textId="0E84F187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Atacicept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79DF1C29" w14:textId="3315C1DF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7F48404F" w14:textId="01C2CF99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comitant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11D81ACD" w14:textId="66E1D2CB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2A88E6F1" w14:textId="173433D8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6110756E" w14:textId="79BC3BD2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4F75DA8C" w14:textId="2537211C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774E01AD" w14:textId="7EC156E5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06A33B5E" w14:textId="6A9D69E4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3F293FD1" w14:textId="3CC94A6F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2C821762" w14:textId="61B0197D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AE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15C7D801" w14:textId="3BCEAFDF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AE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60" w:type="dxa"/>
            <w:tcBorders>
              <w:top w:val="single" w:sz="12" w:space="0" w:color="C6D9F1" w:themeColor="text2" w:themeTint="33"/>
            </w:tcBorders>
          </w:tcPr>
          <w:p w14:paraId="2EB66A31" w14:textId="033DC13A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</w:tc>
      </w:tr>
      <w:bookmarkEnd w:id="1"/>
      <w:tr w:rsidR="00281E93" w:rsidRPr="00005E33" w14:paraId="7BD699E2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296866B0" w14:textId="379DF198" w:rsidR="007B27D8" w:rsidRPr="00005E33" w:rsidRDefault="007B27D8" w:rsidP="007B27D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rgott</w:t>
            </w:r>
            <w:proofErr w:type="spellEnd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, 2015 (ATON)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253841DC" w14:textId="49AB64CE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icept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B27D8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weekly for 4 weeks, followed by once weekly for 32 weeks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7A43592E" w14:textId="1C4CC2D9" w:rsidR="007B27D8" w:rsidRPr="00005E33" w:rsidRDefault="007B27D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04C125C3" w14:textId="172B9FE0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cue treatment with subcutaneous interferon beta-1a if patients converted to clinically definite MS or if indicated by the investor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00D25A9F" w14:textId="7EEDBCA0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T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)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20EB42C1" w14:textId="43160B59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ITT 17)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7C6CBA68" w14:textId="67F4B4C7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ange in </w:t>
            </w:r>
            <w:r w:rsidR="00005E33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tinal nerve </w:t>
            </w:r>
            <w:proofErr w:type="spellStart"/>
            <w:r w:rsidR="00005E33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bre</w:t>
            </w:r>
            <w:proofErr w:type="spellEnd"/>
            <w:r w:rsidR="00005E33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ayer 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NFL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ickness in the affected eye from baseline to week 36 as assessed by </w:t>
            </w:r>
            <w:r w:rsidR="00281E93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cal coherence tomography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72381A62" w14:textId="203E5699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tion of 8.6µm (p=0.07)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6D5907BA" w14:textId="1EA710E3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ction of 17.3µm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0B8A5A97" w14:textId="442DAA21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portion of patients with </w:t>
            </w:r>
            <w:r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o converted either to MS: 35.3%. 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55C21B9C" w14:textId="7A024568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portion of patients with ON who converted either to MS: 17.6%. 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12AA17D3" w14:textId="0D215A43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17 patients (94.1%) with at least one TEAE.</w:t>
            </w:r>
          </w:p>
        </w:tc>
        <w:tc>
          <w:tcPr>
            <w:tcW w:w="0" w:type="auto"/>
            <w:tcBorders>
              <w:bottom w:val="single" w:sz="4" w:space="0" w:color="B8CCE4" w:themeColor="accent1" w:themeTint="66"/>
            </w:tcBorders>
            <w:vAlign w:val="center"/>
          </w:tcPr>
          <w:p w14:paraId="2260BF90" w14:textId="5210AAB5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7 patients (82.4%) with at least one TEAE.</w:t>
            </w:r>
          </w:p>
        </w:tc>
        <w:tc>
          <w:tcPr>
            <w:tcW w:w="660" w:type="dxa"/>
            <w:tcBorders>
              <w:bottom w:val="single" w:sz="4" w:space="0" w:color="B8CCE4" w:themeColor="accent1" w:themeTint="66"/>
            </w:tcBorders>
            <w:vAlign w:val="center"/>
          </w:tcPr>
          <w:p w14:paraId="74A1BCD8" w14:textId="7D27C911" w:rsidR="007B27D8" w:rsidRPr="00005E33" w:rsidRDefault="002A7A98" w:rsidP="007B27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</w:tr>
      <w:tr w:rsidR="002A7A98" w:rsidRPr="00005E33" w14:paraId="23A87803" w14:textId="77777777" w:rsidTr="00C122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4"/>
            <w:tcBorders>
              <w:bottom w:val="single" w:sz="12" w:space="0" w:color="C6D9F1" w:themeColor="text2" w:themeTint="33"/>
            </w:tcBorders>
          </w:tcPr>
          <w:p w14:paraId="5D6C6D42" w14:textId="0034E3F8" w:rsidR="002A7A98" w:rsidRPr="00005E33" w:rsidRDefault="002A7A98" w:rsidP="009D361F">
            <w:pPr>
              <w:tabs>
                <w:tab w:val="left" w:pos="421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Rheumatoid </w:t>
            </w:r>
            <w:proofErr w:type="spellStart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>arthritis</w:t>
            </w:r>
            <w:proofErr w:type="spellEnd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 (RA)</w:t>
            </w:r>
            <w:r w:rsidR="009D361F" w:rsidRPr="00005E33">
              <w:rPr>
                <w:rFonts w:ascii="Times New Roman" w:hAnsi="Times New Roman" w:cs="Times New Roman"/>
                <w:sz w:val="28"/>
                <w:szCs w:val="28"/>
              </w:rPr>
              <w:tab/>
            </w:r>
          </w:p>
        </w:tc>
      </w:tr>
      <w:tr w:rsidR="000D2D84" w:rsidRPr="00005E33" w14:paraId="4977550D" w14:textId="77777777" w:rsidTr="00C122EA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C6D9F1" w:themeColor="text2" w:themeTint="33"/>
            </w:tcBorders>
          </w:tcPr>
          <w:p w14:paraId="5524779E" w14:textId="7E618AA6" w:rsidR="002A7A98" w:rsidRPr="00005E33" w:rsidRDefault="002A7A98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730DDD0F" w14:textId="7F10FA56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Atacicept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75E68188" w14:textId="4960B525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27042CA1" w14:textId="1E1228AE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comitant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6630D774" w14:textId="39AF65B1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7AC67B77" w14:textId="18DCFFE9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2B7B8DE0" w14:textId="7152417E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3DFE97C7" w14:textId="7BA77349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6B11791E" w14:textId="61FEA2BD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18606D36" w14:textId="00B62A2B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464A6717" w14:textId="677C709C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I°</w:t>
            </w:r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2F61B938" w14:textId="2BF90B55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AE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  <w:tcBorders>
              <w:top w:val="single" w:sz="12" w:space="0" w:color="C6D9F1" w:themeColor="text2" w:themeTint="33"/>
            </w:tcBorders>
          </w:tcPr>
          <w:p w14:paraId="530B6758" w14:textId="0C348816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AE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60" w:type="dxa"/>
            <w:tcBorders>
              <w:top w:val="single" w:sz="12" w:space="0" w:color="C6D9F1" w:themeColor="text2" w:themeTint="33"/>
            </w:tcBorders>
          </w:tcPr>
          <w:p w14:paraId="7788782D" w14:textId="56555D0D" w:rsidR="002A7A98" w:rsidRPr="00005E33" w:rsidRDefault="002A7A98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</w:tc>
      </w:tr>
      <w:tr w:rsidR="00281E93" w:rsidRPr="00005E33" w14:paraId="1416ED55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BDDD3B2" w14:textId="44E84545" w:rsidR="00C84837" w:rsidRPr="00005E33" w:rsidRDefault="00C84837" w:rsidP="002A7A9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ak</w:t>
            </w:r>
            <w:proofErr w:type="spellEnd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, 2008</w:t>
            </w:r>
          </w:p>
        </w:tc>
        <w:tc>
          <w:tcPr>
            <w:tcW w:w="0" w:type="auto"/>
            <w:vAlign w:val="center"/>
          </w:tcPr>
          <w:p w14:paraId="180F2DF5" w14:textId="4F46FFC9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7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once</w:t>
            </w:r>
          </w:p>
        </w:tc>
        <w:tc>
          <w:tcPr>
            <w:tcW w:w="0" w:type="auto"/>
            <w:vMerge w:val="restart"/>
            <w:vAlign w:val="center"/>
          </w:tcPr>
          <w:p w14:paraId="1962BEC3" w14:textId="78356233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vMerge w:val="restart"/>
            <w:vAlign w:val="center"/>
          </w:tcPr>
          <w:p w14:paraId="7C3CFF80" w14:textId="03B72E2F" w:rsidR="00281E93" w:rsidRPr="00005E33" w:rsidRDefault="00C84837" w:rsidP="00281E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0" w:type="auto"/>
            <w:vAlign w:val="center"/>
          </w:tcPr>
          <w:p w14:paraId="4B22C856" w14:textId="150BB130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106C6862" w14:textId="4C072E4C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2448DE27" w14:textId="77777777" w:rsidR="00C84837" w:rsidRPr="00005E33" w:rsidRDefault="00C84837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BE8742" w14:textId="77777777" w:rsidR="00C84837" w:rsidRPr="00005E33" w:rsidRDefault="00C84837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ED229D" w14:textId="31E2BA6F" w:rsidR="00C84837" w:rsidRPr="00005E33" w:rsidRDefault="00C84837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atic and local tolerability</w:t>
            </w:r>
          </w:p>
        </w:tc>
        <w:tc>
          <w:tcPr>
            <w:tcW w:w="0" w:type="auto"/>
            <w:vAlign w:val="center"/>
          </w:tcPr>
          <w:p w14:paraId="09559E8E" w14:textId="49396C98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Patients with AE (67%)</w:t>
            </w:r>
          </w:p>
        </w:tc>
        <w:tc>
          <w:tcPr>
            <w:tcW w:w="0" w:type="auto"/>
            <w:vMerge w:val="restart"/>
            <w:vAlign w:val="center"/>
          </w:tcPr>
          <w:p w14:paraId="34B065EF" w14:textId="74078B3D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Patients with AE (44%)</w:t>
            </w:r>
          </w:p>
        </w:tc>
        <w:tc>
          <w:tcPr>
            <w:tcW w:w="0" w:type="auto"/>
            <w:vMerge w:val="restart"/>
            <w:vAlign w:val="center"/>
          </w:tcPr>
          <w:p w14:paraId="6E434C13" w14:textId="5180A2D2" w:rsidR="00C84837" w:rsidRPr="00005E33" w:rsidRDefault="0015548C" w:rsidP="001554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armacokinetics (PK): non-linear, complete distribution by 7-14 days, terminal half-life: 600-1500h. Pharmacodynamics (PD): prompt decrease of </w:t>
            </w:r>
            <w:r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mmunoglobulins (Ig), decrease of rheumatoid factor (RF), no changes in erythrocyte sedimentation rate  (ESR) and c-reactive protein (CRP), decrease in B c ells after a slight increase</w:t>
            </w:r>
          </w:p>
        </w:tc>
        <w:tc>
          <w:tcPr>
            <w:tcW w:w="0" w:type="auto"/>
            <w:vMerge w:val="restart"/>
            <w:vAlign w:val="center"/>
          </w:tcPr>
          <w:p w14:paraId="26CA7555" w14:textId="6195D3DC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t analyzed</w:t>
            </w:r>
          </w:p>
        </w:tc>
        <w:tc>
          <w:tcPr>
            <w:tcW w:w="0" w:type="auto"/>
            <w:vMerge w:val="restart"/>
            <w:vAlign w:val="center"/>
          </w:tcPr>
          <w:p w14:paraId="043874E5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E91963" w14:textId="6780D2EF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primary endpoint</w:t>
            </w:r>
          </w:p>
          <w:p w14:paraId="4003FE3E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43D6B7C" w14:textId="47AEBB8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primary endpoint</w:t>
            </w:r>
          </w:p>
        </w:tc>
        <w:tc>
          <w:tcPr>
            <w:tcW w:w="660" w:type="dxa"/>
            <w:vMerge w:val="restart"/>
            <w:vAlign w:val="center"/>
          </w:tcPr>
          <w:p w14:paraId="73516184" w14:textId="58F99CB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</w:t>
            </w:r>
          </w:p>
        </w:tc>
      </w:tr>
      <w:tr w:rsidR="00281E93" w:rsidRPr="00005E33" w14:paraId="2170A82F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EF3B5D8" w14:textId="77777777" w:rsidR="00C84837" w:rsidRPr="00005E33" w:rsidRDefault="00C84837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93FA95" w14:textId="10F933BB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210 mg once</w:t>
            </w:r>
          </w:p>
        </w:tc>
        <w:tc>
          <w:tcPr>
            <w:tcW w:w="0" w:type="auto"/>
            <w:vMerge/>
            <w:vAlign w:val="center"/>
          </w:tcPr>
          <w:p w14:paraId="1600FB2D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B0A70B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052598" w14:textId="7C992CAA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27FEE77" w14:textId="213D698E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10EC388E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425396" w14:textId="5542427A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Patients with AE (56%)</w:t>
            </w:r>
          </w:p>
        </w:tc>
        <w:tc>
          <w:tcPr>
            <w:tcW w:w="0" w:type="auto"/>
            <w:vMerge/>
            <w:vAlign w:val="center"/>
          </w:tcPr>
          <w:p w14:paraId="788D7D93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71779AB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AA38C56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F4B7258" w14:textId="7996FB84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C6E6F29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43AB65E4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0EDD96D7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59883EE" w14:textId="77777777" w:rsidR="00C84837" w:rsidRPr="00005E33" w:rsidRDefault="00C84837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0A0A37" w14:textId="5F0CD50F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630 mg once</w:t>
            </w:r>
          </w:p>
        </w:tc>
        <w:tc>
          <w:tcPr>
            <w:tcW w:w="0" w:type="auto"/>
            <w:vMerge/>
            <w:vAlign w:val="center"/>
          </w:tcPr>
          <w:p w14:paraId="0736C822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BA88642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337DDF" w14:textId="1B5378BC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170C36E" w14:textId="3B7C0E4D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Merge/>
            <w:vAlign w:val="center"/>
          </w:tcPr>
          <w:p w14:paraId="4E0630B2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86FF6B" w14:textId="673A9F10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Patients with AE (50%)</w:t>
            </w:r>
          </w:p>
        </w:tc>
        <w:tc>
          <w:tcPr>
            <w:tcW w:w="0" w:type="auto"/>
            <w:vMerge/>
            <w:vAlign w:val="center"/>
          </w:tcPr>
          <w:p w14:paraId="7C019524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C38E25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0311C3F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71591EC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18C004B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22F43D3A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0D87630B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1645B5C" w14:textId="77777777" w:rsidR="00C84837" w:rsidRPr="00005E33" w:rsidRDefault="00C84837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11BA0D" w14:textId="71CFB0C3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7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: 3 doses with a 2-week interval</w:t>
            </w:r>
          </w:p>
        </w:tc>
        <w:tc>
          <w:tcPr>
            <w:tcW w:w="0" w:type="auto"/>
            <w:vMerge/>
            <w:vAlign w:val="center"/>
          </w:tcPr>
          <w:p w14:paraId="5D1B788F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1ECFF1D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03A3FE" w14:textId="6C4B8B40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32B74AC7" w14:textId="12BB6E1D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3CBC764E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136927" w14:textId="01BB1BC6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Patients with AE (44%)</w:t>
            </w:r>
          </w:p>
        </w:tc>
        <w:tc>
          <w:tcPr>
            <w:tcW w:w="0" w:type="auto"/>
            <w:vMerge/>
            <w:vAlign w:val="center"/>
          </w:tcPr>
          <w:p w14:paraId="74B5B656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A20F1C8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CE87F43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E67260C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62B8C1A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3FAA90F2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3888BB86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CEB3D01" w14:textId="77777777" w:rsidR="00C84837" w:rsidRPr="00005E33" w:rsidRDefault="00C84837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904141" w14:textId="47BD1483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21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: 3 doses with a 2-week interval</w:t>
            </w:r>
          </w:p>
        </w:tc>
        <w:tc>
          <w:tcPr>
            <w:tcW w:w="0" w:type="auto"/>
            <w:vMerge/>
            <w:vAlign w:val="center"/>
          </w:tcPr>
          <w:p w14:paraId="0424380E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C87119A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BB3AB4" w14:textId="292A16FB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7DC7EBAC" w14:textId="6F7265E1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Merge/>
            <w:vAlign w:val="center"/>
          </w:tcPr>
          <w:p w14:paraId="79A90EFB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B0A9CB" w14:textId="7F7D11D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Patients with AE (33%)</w:t>
            </w:r>
          </w:p>
        </w:tc>
        <w:tc>
          <w:tcPr>
            <w:tcW w:w="0" w:type="auto"/>
            <w:vMerge/>
            <w:vAlign w:val="center"/>
          </w:tcPr>
          <w:p w14:paraId="456EBF44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4AC6A78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57D6479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684387E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9781F01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004A2C0E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5F026478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A429F0B" w14:textId="77777777" w:rsidR="00C84837" w:rsidRPr="00005E33" w:rsidRDefault="00C84837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DC6B5F" w14:textId="3BC8C02E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42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: 7 doses with a 2-week interval</w:t>
            </w:r>
          </w:p>
        </w:tc>
        <w:tc>
          <w:tcPr>
            <w:tcW w:w="0" w:type="auto"/>
            <w:vMerge/>
            <w:vAlign w:val="center"/>
          </w:tcPr>
          <w:p w14:paraId="6B1002FC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04F77D4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B4EAA3" w14:textId="6BCF40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14:paraId="2E9A5B43" w14:textId="08E90BB2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vAlign w:val="center"/>
          </w:tcPr>
          <w:p w14:paraId="72ABF054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2FC24C" w14:textId="5923F12F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Patients with AE (32%)</w:t>
            </w:r>
          </w:p>
        </w:tc>
        <w:tc>
          <w:tcPr>
            <w:tcW w:w="0" w:type="auto"/>
            <w:vMerge/>
            <w:vAlign w:val="center"/>
          </w:tcPr>
          <w:p w14:paraId="483DBA25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31B03CC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6D613B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537F027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E04B8DF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26351F66" w14:textId="77777777" w:rsidR="00C84837" w:rsidRPr="00005E33" w:rsidRDefault="00C84837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1E303C20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36418C50" w14:textId="357C5B8F" w:rsidR="0042654F" w:rsidRPr="00005E33" w:rsidRDefault="0042654F" w:rsidP="00C848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ovese et al., 2011 (AUGUST I)</w:t>
            </w:r>
          </w:p>
        </w:tc>
        <w:tc>
          <w:tcPr>
            <w:tcW w:w="0" w:type="auto"/>
            <w:vAlign w:val="center"/>
          </w:tcPr>
          <w:p w14:paraId="3ECCE9EE" w14:textId="1F816F58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acicept SC 25</w:t>
            </w:r>
            <w:r w:rsidR="00420EAA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g twice per week for 4 weeks and then once per week for 21 weeks</w:t>
            </w:r>
          </w:p>
          <w:p w14:paraId="0BB09755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0AA492F" w14:textId="2A84D0E2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vMerge w:val="restart"/>
            <w:vAlign w:val="center"/>
          </w:tcPr>
          <w:p w14:paraId="3545A7CC" w14:textId="4E0BC280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omitant corticosteroids (maximum dose 1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/d) and </w:t>
            </w:r>
            <w:r w:rsidR="00005E33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steroidal anti-inflammatory drugs 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AIDs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re allowed if given at stable doses. 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005E33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thotrexate 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X</w:t>
            </w:r>
            <w:r w:rsid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B513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dose 25</w:t>
            </w:r>
            <w:r w:rsidR="00FE55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week) was permitted.</w:t>
            </w:r>
          </w:p>
          <w:p w14:paraId="4095AAD6" w14:textId="77777777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0519B4" w14:textId="77777777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7DDD56" w14:textId="77777777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E0B768" w14:textId="77777777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C6577A" w14:textId="74A0FB97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716E77F" w14:textId="1E66F246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ITT 66)</w:t>
            </w:r>
          </w:p>
        </w:tc>
        <w:tc>
          <w:tcPr>
            <w:tcW w:w="0" w:type="auto"/>
            <w:vMerge w:val="restart"/>
            <w:vAlign w:val="center"/>
          </w:tcPr>
          <w:p w14:paraId="34BBB680" w14:textId="47EBC908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ITT 62)</w:t>
            </w:r>
          </w:p>
        </w:tc>
        <w:tc>
          <w:tcPr>
            <w:tcW w:w="0" w:type="auto"/>
            <w:vMerge w:val="restart"/>
            <w:vAlign w:val="center"/>
          </w:tcPr>
          <w:p w14:paraId="20550B4B" w14:textId="0B265BB4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R20 response at week 26 </w:t>
            </w:r>
          </w:p>
        </w:tc>
        <w:tc>
          <w:tcPr>
            <w:tcW w:w="0" w:type="auto"/>
            <w:vAlign w:val="center"/>
          </w:tcPr>
          <w:p w14:paraId="799EF7F6" w14:textId="56A21C8A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%</w:t>
            </w:r>
          </w:p>
        </w:tc>
        <w:tc>
          <w:tcPr>
            <w:tcW w:w="0" w:type="auto"/>
            <w:vMerge w:val="restart"/>
            <w:vAlign w:val="center"/>
          </w:tcPr>
          <w:p w14:paraId="629B8FA7" w14:textId="1D6D71CD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%</w:t>
            </w:r>
          </w:p>
        </w:tc>
        <w:tc>
          <w:tcPr>
            <w:tcW w:w="0" w:type="auto"/>
            <w:vAlign w:val="center"/>
          </w:tcPr>
          <w:p w14:paraId="04E2DA1B" w14:textId="03A27857" w:rsidR="0042654F" w:rsidRPr="00005E33" w:rsidRDefault="00005E33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merican College of Rheumatology </w:t>
            </w:r>
            <w:r w:rsidR="00D939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2654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</w:t>
            </w:r>
            <w:r w:rsidR="00D939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42654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0: 14%, ACR70: 6%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ease Activity Score </w:t>
            </w:r>
            <w:r w:rsidR="0042654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 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20EAA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S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) </w:t>
            </w:r>
            <w:r w:rsidR="0042654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ponse ≤3.2: 11%, DAS28 response ≤2.6: 6%</w:t>
            </w:r>
          </w:p>
        </w:tc>
        <w:tc>
          <w:tcPr>
            <w:tcW w:w="0" w:type="auto"/>
            <w:vMerge w:val="restart"/>
            <w:vAlign w:val="center"/>
          </w:tcPr>
          <w:p w14:paraId="0DD5E885" w14:textId="14CE313A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0: 7%, ACR70: 0%, DAS28 response ≤3.2: 10%, DAS28 response ≤2.6: 2%</w:t>
            </w:r>
          </w:p>
        </w:tc>
        <w:tc>
          <w:tcPr>
            <w:tcW w:w="0" w:type="auto"/>
            <w:vMerge w:val="restart"/>
            <w:vAlign w:val="center"/>
          </w:tcPr>
          <w:p w14:paraId="6245FE52" w14:textId="5C51A4E3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%</w:t>
            </w:r>
          </w:p>
        </w:tc>
        <w:tc>
          <w:tcPr>
            <w:tcW w:w="0" w:type="auto"/>
            <w:vMerge w:val="restart"/>
            <w:vAlign w:val="center"/>
          </w:tcPr>
          <w:p w14:paraId="323A7EFC" w14:textId="7AA3C869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%</w:t>
            </w:r>
          </w:p>
        </w:tc>
        <w:tc>
          <w:tcPr>
            <w:tcW w:w="660" w:type="dxa"/>
            <w:vMerge w:val="restart"/>
            <w:vAlign w:val="center"/>
          </w:tcPr>
          <w:p w14:paraId="0926524E" w14:textId="3EAEADEA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</w:tr>
      <w:tr w:rsidR="00281E93" w:rsidRPr="00C122EA" w14:paraId="6C6C9783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8E49686" w14:textId="77777777" w:rsidR="0042654F" w:rsidRPr="00005E33" w:rsidRDefault="0042654F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6F94C2" w14:textId="43993326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7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per week for 4 weeks and then once per week for 21 weeks</w:t>
            </w:r>
          </w:p>
        </w:tc>
        <w:tc>
          <w:tcPr>
            <w:tcW w:w="0" w:type="auto"/>
            <w:vMerge/>
            <w:vAlign w:val="center"/>
          </w:tcPr>
          <w:p w14:paraId="67AA968A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65E1197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D57F16" w14:textId="68579B56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ITT 62)</w:t>
            </w:r>
          </w:p>
        </w:tc>
        <w:tc>
          <w:tcPr>
            <w:tcW w:w="0" w:type="auto"/>
            <w:vMerge/>
            <w:vAlign w:val="center"/>
          </w:tcPr>
          <w:p w14:paraId="66792F6E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21D70E4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80C42D" w14:textId="3E87927C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%</w:t>
            </w:r>
          </w:p>
        </w:tc>
        <w:tc>
          <w:tcPr>
            <w:tcW w:w="0" w:type="auto"/>
            <w:vMerge/>
            <w:vAlign w:val="center"/>
          </w:tcPr>
          <w:p w14:paraId="3CF2DB06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C94581" w14:textId="15CA3274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0: 11%, ACR70: 5%, DAS28 response ≤3.2: 10%, DAS28 response ≤2.6: 5%</w:t>
            </w:r>
          </w:p>
        </w:tc>
        <w:tc>
          <w:tcPr>
            <w:tcW w:w="0" w:type="auto"/>
            <w:vMerge/>
            <w:vAlign w:val="center"/>
          </w:tcPr>
          <w:p w14:paraId="037C34EB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F06C0AF" w14:textId="6FFE6DFC" w:rsidR="0042654F" w:rsidRPr="00005E33" w:rsidRDefault="0042654F" w:rsidP="00C84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11AE4F2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0FCDFCEC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C122EA" w14:paraId="5019888B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ECB6D52" w14:textId="77777777" w:rsidR="0042654F" w:rsidRPr="00005E33" w:rsidRDefault="0042654F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2DCED7" w14:textId="674C0AC6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per week for 4 weeks and then once per week for 21 weeks</w:t>
            </w:r>
          </w:p>
        </w:tc>
        <w:tc>
          <w:tcPr>
            <w:tcW w:w="0" w:type="auto"/>
            <w:vMerge/>
            <w:vAlign w:val="center"/>
          </w:tcPr>
          <w:p w14:paraId="3164BEE3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0FBC776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1FA7CC" w14:textId="46D86A8C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ITT 64)</w:t>
            </w:r>
          </w:p>
        </w:tc>
        <w:tc>
          <w:tcPr>
            <w:tcW w:w="0" w:type="auto"/>
            <w:vMerge/>
            <w:vAlign w:val="center"/>
          </w:tcPr>
          <w:p w14:paraId="17752437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3FB0E87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68FB87" w14:textId="5224305E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%</w:t>
            </w:r>
          </w:p>
        </w:tc>
        <w:tc>
          <w:tcPr>
            <w:tcW w:w="0" w:type="auto"/>
            <w:vMerge/>
            <w:vAlign w:val="center"/>
          </w:tcPr>
          <w:p w14:paraId="43864382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D8A76C" w14:textId="0ACB100C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0: 11%, ACR70: 0%, DAS28 response ≤3.2: 13%, DAS28 response ≤2.6: 5%</w:t>
            </w:r>
          </w:p>
        </w:tc>
        <w:tc>
          <w:tcPr>
            <w:tcW w:w="0" w:type="auto"/>
            <w:vMerge/>
            <w:vAlign w:val="center"/>
          </w:tcPr>
          <w:p w14:paraId="629BA1DD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79D8E01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5D735C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161F76B4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362AFDFA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91A1623" w14:textId="40F0461E" w:rsidR="0042654F" w:rsidRPr="00005E33" w:rsidRDefault="0042654F" w:rsidP="002A7A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van </w:t>
            </w:r>
            <w:proofErr w:type="spellStart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ollenhoven</w:t>
            </w:r>
            <w:proofErr w:type="spellEnd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t al., 2011 (AUGUST II)</w:t>
            </w:r>
          </w:p>
        </w:tc>
        <w:tc>
          <w:tcPr>
            <w:tcW w:w="0" w:type="auto"/>
            <w:vAlign w:val="center"/>
          </w:tcPr>
          <w:p w14:paraId="08D01EA6" w14:textId="6B464331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weekly for 4 weeks and then weekly for 21 weeks</w:t>
            </w:r>
          </w:p>
        </w:tc>
        <w:tc>
          <w:tcPr>
            <w:tcW w:w="0" w:type="auto"/>
            <w:vMerge w:val="restart"/>
            <w:vAlign w:val="center"/>
          </w:tcPr>
          <w:p w14:paraId="3334894B" w14:textId="2A826D35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vMerge w:val="restart"/>
            <w:vAlign w:val="center"/>
          </w:tcPr>
          <w:p w14:paraId="0183C490" w14:textId="61A29CAE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0" w:type="auto"/>
            <w:vAlign w:val="center"/>
          </w:tcPr>
          <w:p w14:paraId="37187246" w14:textId="15B7FA6C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ITT 78)</w:t>
            </w:r>
          </w:p>
        </w:tc>
        <w:tc>
          <w:tcPr>
            <w:tcW w:w="0" w:type="auto"/>
            <w:vMerge w:val="restart"/>
            <w:vAlign w:val="center"/>
          </w:tcPr>
          <w:p w14:paraId="398F5F24" w14:textId="77777777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ITT 76)</w:t>
            </w:r>
          </w:p>
          <w:p w14:paraId="4C41ACA3" w14:textId="77777777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E4B67B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43963D3" w14:textId="17878FF6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20 response at week 26</w:t>
            </w:r>
          </w:p>
        </w:tc>
        <w:tc>
          <w:tcPr>
            <w:tcW w:w="0" w:type="auto"/>
            <w:vAlign w:val="center"/>
          </w:tcPr>
          <w:p w14:paraId="68B77901" w14:textId="5770B4F6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% (p=0.91)</w:t>
            </w:r>
          </w:p>
        </w:tc>
        <w:tc>
          <w:tcPr>
            <w:tcW w:w="0" w:type="auto"/>
            <w:vMerge w:val="restart"/>
            <w:vAlign w:val="center"/>
          </w:tcPr>
          <w:p w14:paraId="4FBC1BCC" w14:textId="77777777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%</w:t>
            </w:r>
          </w:p>
          <w:p w14:paraId="7E833F4A" w14:textId="77777777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AA1605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1BA4EB" w14:textId="17EA2D80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0: 30% (p=0.025), ACR70: 13% (not significant)</w:t>
            </w:r>
          </w:p>
        </w:tc>
        <w:tc>
          <w:tcPr>
            <w:tcW w:w="0" w:type="auto"/>
            <w:vMerge w:val="restart"/>
            <w:vAlign w:val="center"/>
          </w:tcPr>
          <w:p w14:paraId="0E58484F" w14:textId="740221BE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0: 15%, ACR70: 5%</w:t>
            </w:r>
          </w:p>
          <w:p w14:paraId="6BDAA8F5" w14:textId="77777777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92A2D1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7CDE6E" w14:textId="516889EA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patients (63%)</w:t>
            </w:r>
          </w:p>
        </w:tc>
        <w:tc>
          <w:tcPr>
            <w:tcW w:w="0" w:type="auto"/>
            <w:vMerge w:val="restart"/>
            <w:vAlign w:val="center"/>
          </w:tcPr>
          <w:p w14:paraId="356DE5C6" w14:textId="62CDB3C1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patients (50%)</w:t>
            </w:r>
          </w:p>
        </w:tc>
        <w:tc>
          <w:tcPr>
            <w:tcW w:w="660" w:type="dxa"/>
            <w:vMerge w:val="restart"/>
            <w:vAlign w:val="center"/>
          </w:tcPr>
          <w:p w14:paraId="54149F2A" w14:textId="2AA35A0C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</w:t>
            </w:r>
          </w:p>
        </w:tc>
      </w:tr>
      <w:tr w:rsidR="00281E93" w:rsidRPr="00005E33" w14:paraId="587E7B9B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D72F121" w14:textId="77777777" w:rsidR="0042654F" w:rsidRPr="00005E33" w:rsidRDefault="0042654F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9946EB" w14:textId="018C92E9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weekly for 25 weeks</w:t>
            </w:r>
          </w:p>
        </w:tc>
        <w:tc>
          <w:tcPr>
            <w:tcW w:w="0" w:type="auto"/>
            <w:vMerge/>
            <w:vAlign w:val="center"/>
          </w:tcPr>
          <w:p w14:paraId="5C428D98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03EF376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0EB749" w14:textId="5B1C0409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 (ITT 78)</w:t>
            </w:r>
          </w:p>
        </w:tc>
        <w:tc>
          <w:tcPr>
            <w:tcW w:w="0" w:type="auto"/>
            <w:vMerge/>
            <w:vAlign w:val="center"/>
          </w:tcPr>
          <w:p w14:paraId="719A0E96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E2E7902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E51B45" w14:textId="7B56AD1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% (p=0.14)</w:t>
            </w:r>
          </w:p>
        </w:tc>
        <w:tc>
          <w:tcPr>
            <w:tcW w:w="0" w:type="auto"/>
            <w:vMerge/>
            <w:vAlign w:val="center"/>
          </w:tcPr>
          <w:p w14:paraId="4B53DBDD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34CFA0" w14:textId="66A6E3AE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0: 33% (p=0.007), ACR70: 13% (not significant)</w:t>
            </w:r>
          </w:p>
          <w:p w14:paraId="6B269728" w14:textId="0DE04146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281CC9F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93C99B" w14:textId="0A3E17DB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patients (63%)</w:t>
            </w:r>
          </w:p>
        </w:tc>
        <w:tc>
          <w:tcPr>
            <w:tcW w:w="0" w:type="auto"/>
            <w:vMerge/>
            <w:vAlign w:val="center"/>
          </w:tcPr>
          <w:p w14:paraId="28A9EA9E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199A88CA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46024EFA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522B21A" w14:textId="77777777" w:rsidR="0042654F" w:rsidRPr="00005E33" w:rsidRDefault="0042654F" w:rsidP="002A7A9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1736DC" w14:textId="08EC9B89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limumab SC 4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every other week for 25 weeks</w:t>
            </w:r>
          </w:p>
        </w:tc>
        <w:tc>
          <w:tcPr>
            <w:tcW w:w="0" w:type="auto"/>
            <w:vMerge/>
            <w:vAlign w:val="center"/>
          </w:tcPr>
          <w:p w14:paraId="58A05E3A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4BBBC7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6F7990" w14:textId="2CB11B99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ITT 79)</w:t>
            </w:r>
          </w:p>
        </w:tc>
        <w:tc>
          <w:tcPr>
            <w:tcW w:w="0" w:type="auto"/>
            <w:vMerge/>
            <w:vAlign w:val="center"/>
          </w:tcPr>
          <w:p w14:paraId="269772F7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B22258E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07786E" w14:textId="5EE10798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% (p=0.001)</w:t>
            </w:r>
          </w:p>
        </w:tc>
        <w:tc>
          <w:tcPr>
            <w:tcW w:w="0" w:type="auto"/>
            <w:vMerge/>
            <w:vAlign w:val="center"/>
          </w:tcPr>
          <w:p w14:paraId="21A3BE26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C27566" w14:textId="3131518E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R50: 38% (p=0.001), ACR70: 18% (significant)</w:t>
            </w:r>
          </w:p>
        </w:tc>
        <w:tc>
          <w:tcPr>
            <w:tcW w:w="0" w:type="auto"/>
            <w:vMerge/>
            <w:vAlign w:val="center"/>
          </w:tcPr>
          <w:p w14:paraId="3C1E895F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88C7A4" w14:textId="04629922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patients (63%)</w:t>
            </w:r>
          </w:p>
        </w:tc>
        <w:tc>
          <w:tcPr>
            <w:tcW w:w="0" w:type="auto"/>
            <w:vMerge/>
            <w:vAlign w:val="center"/>
          </w:tcPr>
          <w:p w14:paraId="6C5FDF61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35096F5F" w14:textId="77777777" w:rsidR="0042654F" w:rsidRPr="00005E33" w:rsidRDefault="0042654F" w:rsidP="002A7A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235B9D43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65C6BC" w14:textId="4E0E20A9" w:rsidR="0042654F" w:rsidRPr="00005E33" w:rsidRDefault="0042654F" w:rsidP="0042654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van Vollenhoven et al., 2015 (AUGUST III trial)</w:t>
            </w:r>
          </w:p>
        </w:tc>
        <w:tc>
          <w:tcPr>
            <w:tcW w:w="0" w:type="auto"/>
            <w:vAlign w:val="center"/>
          </w:tcPr>
          <w:p w14:paraId="7A85F3FC" w14:textId="0AEF4234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tuximab </w:t>
            </w:r>
            <w:r w:rsidR="00EF17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ravenous (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00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on days 1 and 15 followed by weekly atacicept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started after 7 weeks for another 25 weeks</w:t>
            </w:r>
          </w:p>
        </w:tc>
        <w:tc>
          <w:tcPr>
            <w:tcW w:w="0" w:type="auto"/>
            <w:vAlign w:val="center"/>
          </w:tcPr>
          <w:p w14:paraId="7FEDF4A4" w14:textId="623D8109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tuximab IV 100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on days 1 and 15 followed by weekly Placebo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started after 7 weeks for another 25 weeks</w:t>
            </w:r>
          </w:p>
        </w:tc>
        <w:tc>
          <w:tcPr>
            <w:tcW w:w="0" w:type="auto"/>
            <w:vAlign w:val="center"/>
          </w:tcPr>
          <w:p w14:paraId="66CF3F92" w14:textId="75330E0C" w:rsidR="0042654F" w:rsidRPr="00005E33" w:rsidRDefault="00005E33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-modifying antirheumatic drugs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2654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MARD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42654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corticosteroids were allowed if taken at a stable dose for at least 4 weeks.</w:t>
            </w:r>
          </w:p>
        </w:tc>
        <w:tc>
          <w:tcPr>
            <w:tcW w:w="0" w:type="auto"/>
            <w:vAlign w:val="center"/>
          </w:tcPr>
          <w:p w14:paraId="37C6B7F4" w14:textId="08D31878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ITT 18)</w:t>
            </w:r>
          </w:p>
        </w:tc>
        <w:tc>
          <w:tcPr>
            <w:tcW w:w="0" w:type="auto"/>
            <w:vAlign w:val="center"/>
          </w:tcPr>
          <w:p w14:paraId="5D8BE567" w14:textId="66A26D44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ITT 9)</w:t>
            </w:r>
          </w:p>
        </w:tc>
        <w:tc>
          <w:tcPr>
            <w:tcW w:w="0" w:type="auto"/>
            <w:vAlign w:val="center"/>
          </w:tcPr>
          <w:p w14:paraId="5AEC917C" w14:textId="17CB78E5" w:rsidR="0042654F" w:rsidRPr="00005E33" w:rsidRDefault="0042654F" w:rsidP="0000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ure, incidence, and severity of A</w:t>
            </w:r>
            <w:r w:rsid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0" w:type="auto"/>
            <w:vAlign w:val="center"/>
          </w:tcPr>
          <w:p w14:paraId="40961F8F" w14:textId="02972626" w:rsidR="0042654F" w:rsidRPr="00005E33" w:rsidRDefault="0042654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 patients </w:t>
            </w:r>
            <w:r w:rsidR="009D361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4.4%) with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least one AE. 1 patient </w:t>
            </w:r>
            <w:r w:rsidR="009D361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SAE</w:t>
            </w:r>
            <w:r w:rsidR="009D361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drug hypersensitivity and </w:t>
            </w:r>
            <w:r w:rsidR="009D361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ient ischemic attack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Infections with lower frequency than in the </w:t>
            </w:r>
            <w:r w:rsid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(</w:t>
            </w:r>
            <w:r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O</w:t>
            </w:r>
            <w:r w:rsid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oup. </w:t>
            </w:r>
            <w:r w:rsidR="009D361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al injection-site reactions</w:t>
            </w:r>
            <w:r w:rsidR="009D361F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more frequent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61.1% vs 22.2%).</w:t>
            </w:r>
          </w:p>
        </w:tc>
        <w:tc>
          <w:tcPr>
            <w:tcW w:w="0" w:type="auto"/>
            <w:vAlign w:val="center"/>
          </w:tcPr>
          <w:p w14:paraId="5A457ECC" w14:textId="131D5E38" w:rsidR="0042654F" w:rsidRPr="00005E33" w:rsidRDefault="009D361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9 patients (100%) with at least one AE. 2 patients with an SAE: transient ischemic attack and ruptured cerebral aneurysm.</w:t>
            </w:r>
          </w:p>
        </w:tc>
        <w:tc>
          <w:tcPr>
            <w:tcW w:w="0" w:type="auto"/>
            <w:vAlign w:val="center"/>
          </w:tcPr>
          <w:p w14:paraId="371E4DBF" w14:textId="009C2C07" w:rsidR="0042654F" w:rsidRPr="00005E33" w:rsidRDefault="009D361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significant differences in the </w:t>
            </w:r>
            <w:r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F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RP, and ESR levels as well as ACR20/50/ 70 responses, and DAS28.</w:t>
            </w:r>
          </w:p>
        </w:tc>
        <w:tc>
          <w:tcPr>
            <w:tcW w:w="0" w:type="auto"/>
            <w:vAlign w:val="center"/>
          </w:tcPr>
          <w:p w14:paraId="209978F9" w14:textId="268EFF7B" w:rsidR="0042654F" w:rsidRPr="00005E33" w:rsidRDefault="009D361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0" w:type="auto"/>
            <w:vAlign w:val="center"/>
          </w:tcPr>
          <w:p w14:paraId="3AC2A11A" w14:textId="6EDB2CCD" w:rsidR="0042654F" w:rsidRPr="00005E33" w:rsidRDefault="009D361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primary endpoint</w:t>
            </w:r>
          </w:p>
        </w:tc>
        <w:tc>
          <w:tcPr>
            <w:tcW w:w="0" w:type="auto"/>
            <w:vAlign w:val="center"/>
          </w:tcPr>
          <w:p w14:paraId="57AB4892" w14:textId="25519DF1" w:rsidR="0042654F" w:rsidRPr="00005E33" w:rsidRDefault="009D361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primary endpoint</w:t>
            </w:r>
          </w:p>
        </w:tc>
        <w:tc>
          <w:tcPr>
            <w:tcW w:w="660" w:type="dxa"/>
            <w:vAlign w:val="center"/>
          </w:tcPr>
          <w:p w14:paraId="610BF8FB" w14:textId="7996046B" w:rsidR="0042654F" w:rsidRPr="00005E33" w:rsidRDefault="009D361F" w:rsidP="004265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I</w:t>
            </w:r>
          </w:p>
        </w:tc>
      </w:tr>
      <w:tr w:rsidR="009D361F" w:rsidRPr="00005E33" w14:paraId="30F2CE17" w14:textId="77777777" w:rsidTr="00C122E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4"/>
          </w:tcPr>
          <w:p w14:paraId="3418A806" w14:textId="6E3EA998" w:rsidR="009D361F" w:rsidRPr="00005E33" w:rsidRDefault="009D361F" w:rsidP="009D36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>Systemic</w:t>
            </w:r>
            <w:proofErr w:type="spellEnd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>lupus</w:t>
            </w:r>
            <w:proofErr w:type="spellEnd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>erythematosus</w:t>
            </w:r>
            <w:proofErr w:type="spellEnd"/>
            <w:r w:rsidRPr="00005E33">
              <w:rPr>
                <w:rFonts w:ascii="Times New Roman" w:hAnsi="Times New Roman" w:cs="Times New Roman"/>
                <w:sz w:val="28"/>
                <w:szCs w:val="28"/>
              </w:rPr>
              <w:t xml:space="preserve"> (SLE)</w:t>
            </w:r>
          </w:p>
        </w:tc>
      </w:tr>
      <w:tr w:rsidR="00281E93" w:rsidRPr="00005E33" w14:paraId="5B55D5EE" w14:textId="77777777" w:rsidTr="00C122EA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727D97" w14:textId="013B6017" w:rsidR="009D361F" w:rsidRPr="00005E33" w:rsidRDefault="009D361F" w:rsidP="009D36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1548FE1C" w14:textId="5DE2121E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Atacicept</w:t>
            </w:r>
            <w:proofErr w:type="spellEnd"/>
          </w:p>
        </w:tc>
        <w:tc>
          <w:tcPr>
            <w:tcW w:w="0" w:type="auto"/>
          </w:tcPr>
          <w:p w14:paraId="2C4937CA" w14:textId="44DDF8D8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0FEDFC07" w14:textId="12A043A6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comitant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treatment</w:t>
            </w:r>
          </w:p>
        </w:tc>
        <w:tc>
          <w:tcPr>
            <w:tcW w:w="0" w:type="auto"/>
          </w:tcPr>
          <w:p w14:paraId="37EA627F" w14:textId="294FEE3B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</w:tcPr>
          <w:p w14:paraId="35D186B1" w14:textId="7A730660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mpleting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0" w:type="auto"/>
          </w:tcPr>
          <w:p w14:paraId="42290500" w14:textId="29C892E1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endpoint</w:t>
            </w:r>
            <w:proofErr w:type="spellEnd"/>
          </w:p>
        </w:tc>
        <w:tc>
          <w:tcPr>
            <w:tcW w:w="0" w:type="auto"/>
          </w:tcPr>
          <w:p w14:paraId="3AB19C87" w14:textId="0EB77AE9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°</w:t>
            </w:r>
          </w:p>
        </w:tc>
        <w:tc>
          <w:tcPr>
            <w:tcW w:w="0" w:type="auto"/>
          </w:tcPr>
          <w:p w14:paraId="4ACEC47A" w14:textId="2FF306D3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°</w:t>
            </w:r>
          </w:p>
        </w:tc>
        <w:tc>
          <w:tcPr>
            <w:tcW w:w="0" w:type="auto"/>
          </w:tcPr>
          <w:p w14:paraId="79546990" w14:textId="19599FC0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Verum II°</w:t>
            </w:r>
          </w:p>
        </w:tc>
        <w:tc>
          <w:tcPr>
            <w:tcW w:w="0" w:type="auto"/>
          </w:tcPr>
          <w:p w14:paraId="3662B312" w14:textId="1E524D16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 Control II°</w:t>
            </w:r>
          </w:p>
        </w:tc>
        <w:tc>
          <w:tcPr>
            <w:tcW w:w="0" w:type="auto"/>
          </w:tcPr>
          <w:p w14:paraId="037C99D3" w14:textId="566411A5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AE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verum</w:t>
            </w:r>
            <w:proofErr w:type="spellEnd"/>
          </w:p>
        </w:tc>
        <w:tc>
          <w:tcPr>
            <w:tcW w:w="0" w:type="auto"/>
          </w:tcPr>
          <w:p w14:paraId="5E25F6C9" w14:textId="5805B9D0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 xml:space="preserve">AEs </w:t>
            </w:r>
            <w:proofErr w:type="spellStart"/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660" w:type="dxa"/>
          </w:tcPr>
          <w:p w14:paraId="717973A1" w14:textId="6EB6365A" w:rsidR="009D361F" w:rsidRPr="00005E33" w:rsidRDefault="009D361F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20"/>
                <w:szCs w:val="20"/>
              </w:rPr>
              <w:t>Phase</w:t>
            </w:r>
          </w:p>
        </w:tc>
      </w:tr>
      <w:tr w:rsidR="00281E93" w:rsidRPr="00005E33" w14:paraId="2570798D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465F908" w14:textId="413CA94D" w:rsidR="00160AF4" w:rsidRPr="00005E33" w:rsidRDefault="00160AF4" w:rsidP="009D361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Rossi et al., 2009</w:t>
            </w:r>
          </w:p>
        </w:tc>
        <w:tc>
          <w:tcPr>
            <w:tcW w:w="0" w:type="auto"/>
            <w:vAlign w:val="center"/>
          </w:tcPr>
          <w:p w14:paraId="070F8AF7" w14:textId="6C8C2B61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IV 3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kg once</w:t>
            </w:r>
          </w:p>
        </w:tc>
        <w:tc>
          <w:tcPr>
            <w:tcW w:w="0" w:type="auto"/>
            <w:vMerge w:val="restart"/>
            <w:vAlign w:val="center"/>
          </w:tcPr>
          <w:p w14:paraId="7A52DE4C" w14:textId="443D5A66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IV</w:t>
            </w:r>
          </w:p>
        </w:tc>
        <w:tc>
          <w:tcPr>
            <w:tcW w:w="0" w:type="auto"/>
            <w:vMerge w:val="restart"/>
            <w:vAlign w:val="center"/>
          </w:tcPr>
          <w:p w14:paraId="58270F21" w14:textId="4B461F82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sible (no further information)</w:t>
            </w:r>
          </w:p>
        </w:tc>
        <w:tc>
          <w:tcPr>
            <w:tcW w:w="0" w:type="auto"/>
            <w:vAlign w:val="center"/>
          </w:tcPr>
          <w:p w14:paraId="6D7C5933" w14:textId="5C33906C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5676EF2A" w14:textId="2AB40F9C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2BC1FEFE" w14:textId="46C9DDD6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fety and tolerability</w:t>
            </w:r>
          </w:p>
        </w:tc>
        <w:tc>
          <w:tcPr>
            <w:tcW w:w="0" w:type="auto"/>
            <w:vAlign w:val="center"/>
          </w:tcPr>
          <w:p w14:paraId="4C601CDB" w14:textId="72A44DDF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AEs in 3 patients. All TEAEs were considered as mild or moderate.</w:t>
            </w:r>
          </w:p>
        </w:tc>
        <w:tc>
          <w:tcPr>
            <w:tcW w:w="0" w:type="auto"/>
            <w:vMerge w:val="restart"/>
            <w:vAlign w:val="center"/>
          </w:tcPr>
          <w:p w14:paraId="1E3FDB72" w14:textId="3D56843C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AEs in 1 patient</w:t>
            </w:r>
          </w:p>
        </w:tc>
        <w:tc>
          <w:tcPr>
            <w:tcW w:w="0" w:type="auto"/>
            <w:vMerge w:val="restart"/>
            <w:vAlign w:val="center"/>
          </w:tcPr>
          <w:p w14:paraId="7DA7554E" w14:textId="77777777" w:rsidR="00160AF4" w:rsidRPr="00005E33" w:rsidRDefault="00160AF4" w:rsidP="0016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K: maximum concentration at a median of 0.25-0.5 hours post-dose, half-life of 642-765h. </w:t>
            </w:r>
          </w:p>
          <w:p w14:paraId="12D26EBF" w14:textId="482B912B" w:rsidR="00160AF4" w:rsidRPr="00005E33" w:rsidRDefault="00160AF4" w:rsidP="0016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D: initial increase and following decrease of B-cells with a peak at week 6-7. Decrease in Ig levels.</w:t>
            </w:r>
          </w:p>
        </w:tc>
        <w:tc>
          <w:tcPr>
            <w:tcW w:w="0" w:type="auto"/>
            <w:vMerge w:val="restart"/>
            <w:vAlign w:val="center"/>
          </w:tcPr>
          <w:p w14:paraId="2DEF500F" w14:textId="3D87880D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0" w:type="auto"/>
            <w:vMerge w:val="restart"/>
            <w:vAlign w:val="center"/>
          </w:tcPr>
          <w:p w14:paraId="50DF0B8A" w14:textId="7B3D3E41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primary endpoint</w:t>
            </w:r>
          </w:p>
        </w:tc>
        <w:tc>
          <w:tcPr>
            <w:tcW w:w="0" w:type="auto"/>
            <w:vMerge w:val="restart"/>
            <w:vAlign w:val="center"/>
          </w:tcPr>
          <w:p w14:paraId="17CAA0E6" w14:textId="0F6793BB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e primary endpoint</w:t>
            </w:r>
          </w:p>
        </w:tc>
        <w:tc>
          <w:tcPr>
            <w:tcW w:w="660" w:type="dxa"/>
            <w:vMerge w:val="restart"/>
            <w:vAlign w:val="center"/>
          </w:tcPr>
          <w:p w14:paraId="538B6362" w14:textId="40A1B48B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b</w:t>
            </w:r>
          </w:p>
        </w:tc>
      </w:tr>
      <w:tr w:rsidR="00281E93" w:rsidRPr="00C122EA" w14:paraId="599A852C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56E9BF7" w14:textId="77777777" w:rsidR="00160AF4" w:rsidRPr="00005E33" w:rsidRDefault="00160AF4" w:rsidP="009D36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621411" w14:textId="586924C5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IV 9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kg once</w:t>
            </w:r>
          </w:p>
        </w:tc>
        <w:tc>
          <w:tcPr>
            <w:tcW w:w="0" w:type="auto"/>
            <w:vMerge/>
            <w:vAlign w:val="center"/>
          </w:tcPr>
          <w:p w14:paraId="00A8B901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3CE1342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C5B825" w14:textId="4138630A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033661B3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84EC60D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10B924" w14:textId="7B9F1F6C" w:rsidR="00160AF4" w:rsidRPr="00005E33" w:rsidRDefault="00160AF4" w:rsidP="0000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AE in 1 patient. All TEAEs were considered as mild or moderate.</w:t>
            </w:r>
          </w:p>
        </w:tc>
        <w:tc>
          <w:tcPr>
            <w:tcW w:w="0" w:type="auto"/>
            <w:vMerge/>
            <w:vAlign w:val="center"/>
          </w:tcPr>
          <w:p w14:paraId="599B7171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B5BF450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1B868FE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AA0C080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405BB60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1AF239A7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C122EA" w14:paraId="2AECE198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ACFC70D" w14:textId="77777777" w:rsidR="00160AF4" w:rsidRPr="00005E33" w:rsidRDefault="00160AF4" w:rsidP="009D36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140476" w14:textId="54B46F35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IV 18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kg once</w:t>
            </w:r>
          </w:p>
        </w:tc>
        <w:tc>
          <w:tcPr>
            <w:tcW w:w="0" w:type="auto"/>
            <w:vMerge/>
            <w:vAlign w:val="center"/>
          </w:tcPr>
          <w:p w14:paraId="1AFBC1F7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74CE2D2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BA65B58" w14:textId="2B3C4E60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680B1CA1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D56286E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59B291" w14:textId="244C4E56" w:rsidR="00160AF4" w:rsidRPr="00005E33" w:rsidRDefault="00160AF4" w:rsidP="0000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AE in 1 patient. All TEAEs were considered as mild or moderate.</w:t>
            </w:r>
          </w:p>
        </w:tc>
        <w:tc>
          <w:tcPr>
            <w:tcW w:w="0" w:type="auto"/>
            <w:vMerge/>
            <w:vAlign w:val="center"/>
          </w:tcPr>
          <w:p w14:paraId="35243DC4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A6260EB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B2CF39C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68A7227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84A0AC6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5B8C2824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C122EA" w14:paraId="10B800BD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0451CC5" w14:textId="77777777" w:rsidR="00160AF4" w:rsidRPr="00005E33" w:rsidRDefault="00160AF4" w:rsidP="009D36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6D967F" w14:textId="3DE3314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IV 2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kg over 3 weeks</w:t>
            </w:r>
          </w:p>
        </w:tc>
        <w:tc>
          <w:tcPr>
            <w:tcW w:w="0" w:type="auto"/>
            <w:vMerge/>
            <w:vAlign w:val="center"/>
          </w:tcPr>
          <w:p w14:paraId="55335363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D12E138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56FC88" w14:textId="43978740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4C22C96B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D95E9CE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377F2B" w14:textId="1E66097E" w:rsidR="00160AF4" w:rsidRPr="00005E33" w:rsidRDefault="00160AF4" w:rsidP="0000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AEs in 4 patients. All TEAEs were considered as mild or moderate.</w:t>
            </w:r>
          </w:p>
        </w:tc>
        <w:tc>
          <w:tcPr>
            <w:tcW w:w="0" w:type="auto"/>
            <w:vMerge/>
            <w:vAlign w:val="center"/>
          </w:tcPr>
          <w:p w14:paraId="0B166DDD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6817792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FD51665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CC9125C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8D21BF5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4F8732E3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4A0F1A0D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7080FD" w14:textId="39C0381E" w:rsidR="009D361F" w:rsidRPr="00005E33" w:rsidRDefault="00160AF4" w:rsidP="009D361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inzler</w:t>
            </w:r>
            <w:proofErr w:type="spellEnd"/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et al., 2012</w:t>
            </w:r>
          </w:p>
        </w:tc>
        <w:tc>
          <w:tcPr>
            <w:tcW w:w="0" w:type="auto"/>
            <w:vAlign w:val="center"/>
          </w:tcPr>
          <w:p w14:paraId="39112F72" w14:textId="4FE641F1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twice weekly for 4 weeks and then weekly for 48 weeks </w:t>
            </w:r>
          </w:p>
        </w:tc>
        <w:tc>
          <w:tcPr>
            <w:tcW w:w="0" w:type="auto"/>
            <w:vAlign w:val="center"/>
          </w:tcPr>
          <w:p w14:paraId="6355F178" w14:textId="25B601FF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vAlign w:val="center"/>
          </w:tcPr>
          <w:p w14:paraId="731D6640" w14:textId="78D19E4B" w:rsidR="009D361F" w:rsidRPr="00005E33" w:rsidRDefault="00005E33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cophenolate mofeti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 twice daily per </w:t>
            </w:r>
            <w:r w:rsidR="00160AF4" w:rsidRPr="001554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s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prednisone 0.8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kg/d or 6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 were started at day -14. MMF was increased to 100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daily at day -7 and later to 150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daily at day 1. The CS dose was tapered starting at week 5 with 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ay and then at week 10 with 1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0AF4"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ay.</w:t>
            </w:r>
          </w:p>
        </w:tc>
        <w:tc>
          <w:tcPr>
            <w:tcW w:w="0" w:type="auto"/>
            <w:vAlign w:val="center"/>
          </w:tcPr>
          <w:p w14:paraId="760F2764" w14:textId="77777777" w:rsidR="00160AF4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</w:p>
          <w:p w14:paraId="49E8A766" w14:textId="7C7D82C8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 terminated early on days 30, day 33 and day 18 due to IgG levels &lt;3g/l)</w:t>
            </w:r>
          </w:p>
        </w:tc>
        <w:tc>
          <w:tcPr>
            <w:tcW w:w="0" w:type="auto"/>
            <w:vAlign w:val="center"/>
          </w:tcPr>
          <w:p w14:paraId="7D6AE186" w14:textId="3E672788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85AB9FC" w14:textId="2D34778B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ntage of participants with confirmed complete renal response, partial response, and non-response at week 52</w:t>
            </w:r>
          </w:p>
        </w:tc>
        <w:tc>
          <w:tcPr>
            <w:tcW w:w="0" w:type="auto"/>
            <w:vAlign w:val="center"/>
          </w:tcPr>
          <w:p w14:paraId="1B9DA608" w14:textId="79CB4AB4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inated early</w:t>
            </w:r>
          </w:p>
        </w:tc>
        <w:tc>
          <w:tcPr>
            <w:tcW w:w="0" w:type="auto"/>
            <w:vAlign w:val="center"/>
          </w:tcPr>
          <w:p w14:paraId="09F73E34" w14:textId="543A23D4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inated early</w:t>
            </w:r>
          </w:p>
        </w:tc>
        <w:tc>
          <w:tcPr>
            <w:tcW w:w="0" w:type="auto"/>
            <w:vAlign w:val="center"/>
          </w:tcPr>
          <w:p w14:paraId="6D19F454" w14:textId="557D4B97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inated early</w:t>
            </w:r>
          </w:p>
        </w:tc>
        <w:tc>
          <w:tcPr>
            <w:tcW w:w="0" w:type="auto"/>
            <w:vAlign w:val="center"/>
          </w:tcPr>
          <w:p w14:paraId="17BF3780" w14:textId="42C9B5F3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minated early</w:t>
            </w:r>
          </w:p>
        </w:tc>
        <w:tc>
          <w:tcPr>
            <w:tcW w:w="0" w:type="auto"/>
            <w:vAlign w:val="center"/>
          </w:tcPr>
          <w:p w14:paraId="1DC0DC14" w14:textId="60ADD2E7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0" w:type="auto"/>
            <w:vAlign w:val="center"/>
          </w:tcPr>
          <w:p w14:paraId="0AC7B60C" w14:textId="75D35ECB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romation</w:t>
            </w:r>
            <w:proofErr w:type="spellEnd"/>
          </w:p>
        </w:tc>
        <w:tc>
          <w:tcPr>
            <w:tcW w:w="660" w:type="dxa"/>
            <w:vAlign w:val="center"/>
          </w:tcPr>
          <w:p w14:paraId="2A9FA87A" w14:textId="2C5404B8" w:rsidR="009D361F" w:rsidRPr="00005E33" w:rsidRDefault="00160AF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/III</w:t>
            </w:r>
          </w:p>
        </w:tc>
      </w:tr>
      <w:tr w:rsidR="00281E93" w:rsidRPr="00005E33" w14:paraId="362EB028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131E5015" w14:textId="0B157457" w:rsidR="000D2D84" w:rsidRPr="00005E33" w:rsidRDefault="000D2D84" w:rsidP="009D361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senberg et al., 2015 (APRIL-SLE trial)</w:t>
            </w:r>
          </w:p>
        </w:tc>
        <w:tc>
          <w:tcPr>
            <w:tcW w:w="0" w:type="auto"/>
            <w:vAlign w:val="center"/>
          </w:tcPr>
          <w:p w14:paraId="0CF2F8B1" w14:textId="4F7C8986" w:rsidR="000D2D84" w:rsidRPr="00005E33" w:rsidRDefault="000D2D84" w:rsidP="00160A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7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weekly for 4 weeks and then weekly for 48 weeks</w:t>
            </w:r>
          </w:p>
        </w:tc>
        <w:tc>
          <w:tcPr>
            <w:tcW w:w="0" w:type="auto"/>
            <w:vMerge w:val="restart"/>
            <w:vAlign w:val="center"/>
          </w:tcPr>
          <w:p w14:paraId="603B6794" w14:textId="1B736E5E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vMerge w:val="restart"/>
            <w:vAlign w:val="center"/>
          </w:tcPr>
          <w:p w14:paraId="62018B54" w14:textId="0A7A9872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 6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daily for 2 weeks, tapering the dose from the start of week 3 down to 7.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 at week 10. Concomitant AZA, hydroxychloroquine, chloroquine, or MTX were allowed if given at stable doses for at least 2 months.</w:t>
            </w:r>
          </w:p>
        </w:tc>
        <w:tc>
          <w:tcPr>
            <w:tcW w:w="0" w:type="auto"/>
            <w:vAlign w:val="center"/>
          </w:tcPr>
          <w:p w14:paraId="704B0B4D" w14:textId="07E80F6D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 (ITT 157)</w:t>
            </w:r>
          </w:p>
        </w:tc>
        <w:tc>
          <w:tcPr>
            <w:tcW w:w="0" w:type="auto"/>
            <w:vMerge w:val="restart"/>
            <w:vAlign w:val="center"/>
          </w:tcPr>
          <w:p w14:paraId="57ACA084" w14:textId="77777777" w:rsidR="000D2D84" w:rsidRPr="00005E33" w:rsidRDefault="000D2D84" w:rsidP="00AB4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ITT 154)</w:t>
            </w:r>
          </w:p>
          <w:p w14:paraId="09FD777F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BDDF39D" w14:textId="7A9DEF42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patients experiencing at least one flare of BILAG A or B</w:t>
            </w:r>
          </w:p>
        </w:tc>
        <w:tc>
          <w:tcPr>
            <w:tcW w:w="0" w:type="auto"/>
            <w:vAlign w:val="center"/>
          </w:tcPr>
          <w:p w14:paraId="6CD7BBE1" w14:textId="6B9D3BDF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%</w:t>
            </w:r>
          </w:p>
        </w:tc>
        <w:tc>
          <w:tcPr>
            <w:tcW w:w="0" w:type="auto"/>
            <w:vMerge w:val="restart"/>
            <w:vAlign w:val="center"/>
          </w:tcPr>
          <w:p w14:paraId="2B4F8B85" w14:textId="6D7E2414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%</w:t>
            </w:r>
          </w:p>
        </w:tc>
        <w:tc>
          <w:tcPr>
            <w:tcW w:w="0" w:type="auto"/>
            <w:vAlign w:val="center"/>
          </w:tcPr>
          <w:p w14:paraId="25A82CA2" w14:textId="1F18DA84" w:rsidR="000D2D84" w:rsidRPr="00005E33" w:rsidRDefault="000D2D84" w:rsidP="00AB4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to first flare: no significant difference</w:t>
            </w:r>
          </w:p>
        </w:tc>
        <w:tc>
          <w:tcPr>
            <w:tcW w:w="0" w:type="auto"/>
            <w:vMerge w:val="restart"/>
            <w:vAlign w:val="center"/>
          </w:tcPr>
          <w:p w14:paraId="3FC508FC" w14:textId="37E069CF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information</w:t>
            </w:r>
          </w:p>
        </w:tc>
        <w:tc>
          <w:tcPr>
            <w:tcW w:w="0" w:type="auto"/>
            <w:vAlign w:val="center"/>
          </w:tcPr>
          <w:p w14:paraId="04F685FD" w14:textId="0C35B4E8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 patients (83.4%)</w:t>
            </w:r>
          </w:p>
        </w:tc>
        <w:tc>
          <w:tcPr>
            <w:tcW w:w="0" w:type="auto"/>
            <w:vMerge w:val="restart"/>
            <w:vAlign w:val="center"/>
          </w:tcPr>
          <w:p w14:paraId="666B4B64" w14:textId="2F67F811" w:rsidR="000D2D84" w:rsidRPr="00005E33" w:rsidRDefault="000D2D84" w:rsidP="000D2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patients (79.9%)</w:t>
            </w:r>
          </w:p>
          <w:p w14:paraId="007EF79B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 w:val="restart"/>
            <w:vAlign w:val="center"/>
          </w:tcPr>
          <w:p w14:paraId="21EDADBB" w14:textId="6D8332A2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/III</w:t>
            </w:r>
          </w:p>
        </w:tc>
      </w:tr>
      <w:tr w:rsidR="00281E93" w:rsidRPr="00005E33" w14:paraId="5FE235C5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4B16694E" w14:textId="77777777" w:rsidR="000D2D84" w:rsidRPr="00005E33" w:rsidRDefault="000D2D84" w:rsidP="009D36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D2AF41" w14:textId="77B4C4C0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twice weekly for 4 weeks and then weekly for 48 weeks</w:t>
            </w:r>
          </w:p>
        </w:tc>
        <w:tc>
          <w:tcPr>
            <w:tcW w:w="0" w:type="auto"/>
            <w:vMerge/>
            <w:vAlign w:val="center"/>
          </w:tcPr>
          <w:p w14:paraId="6E9A19E4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E03265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FA1C31" w14:textId="3DE29D31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ITT 144)</w:t>
            </w:r>
          </w:p>
        </w:tc>
        <w:tc>
          <w:tcPr>
            <w:tcW w:w="0" w:type="auto"/>
            <w:vMerge/>
            <w:vAlign w:val="center"/>
          </w:tcPr>
          <w:p w14:paraId="051852EE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113220BF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2728AD8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rminated early </w:t>
            </w:r>
          </w:p>
          <w:p w14:paraId="4B1F0046" w14:textId="1B3B066F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% in post-hoc analysis)</w:t>
            </w:r>
          </w:p>
        </w:tc>
        <w:tc>
          <w:tcPr>
            <w:tcW w:w="0" w:type="auto"/>
            <w:vMerge/>
            <w:vAlign w:val="center"/>
          </w:tcPr>
          <w:p w14:paraId="7F5A62CE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8D6FD2" w14:textId="6D076845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to first flare: 0.009 in post-hoc analysis</w:t>
            </w:r>
          </w:p>
        </w:tc>
        <w:tc>
          <w:tcPr>
            <w:tcW w:w="0" w:type="auto"/>
            <w:vMerge/>
            <w:vAlign w:val="center"/>
          </w:tcPr>
          <w:p w14:paraId="5207B636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E6172D" w14:textId="3BD811F2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 patients (83.3%)</w:t>
            </w:r>
          </w:p>
        </w:tc>
        <w:tc>
          <w:tcPr>
            <w:tcW w:w="0" w:type="auto"/>
            <w:vMerge/>
            <w:vAlign w:val="center"/>
          </w:tcPr>
          <w:p w14:paraId="7213DFDA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7F7FAB79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81E93" w:rsidRPr="00005E33" w14:paraId="2CA72C69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A48DDE6" w14:textId="6103DF8E" w:rsidR="000D2D84" w:rsidRPr="00005E33" w:rsidRDefault="000D2D84" w:rsidP="009D361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Merrill et al., 2018 (ADDRESS II)</w:t>
            </w:r>
          </w:p>
        </w:tc>
        <w:tc>
          <w:tcPr>
            <w:tcW w:w="0" w:type="auto"/>
            <w:vAlign w:val="center"/>
          </w:tcPr>
          <w:p w14:paraId="68759AEB" w14:textId="37905F66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SC 75mg once weekly</w:t>
            </w:r>
          </w:p>
        </w:tc>
        <w:tc>
          <w:tcPr>
            <w:tcW w:w="0" w:type="auto"/>
            <w:vMerge w:val="restart"/>
            <w:vAlign w:val="center"/>
          </w:tcPr>
          <w:p w14:paraId="02C50576" w14:textId="1844A95F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 SC</w:t>
            </w:r>
          </w:p>
        </w:tc>
        <w:tc>
          <w:tcPr>
            <w:tcW w:w="0" w:type="auto"/>
            <w:vMerge w:val="restart"/>
            <w:vAlign w:val="center"/>
          </w:tcPr>
          <w:p w14:paraId="5B6F3C68" w14:textId="4B86EEDB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costeroid dosages up to 4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/day were </w:t>
            </w:r>
            <w:proofErr w:type="gramStart"/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owed, but</w:t>
            </w:r>
            <w:proofErr w:type="gramEnd"/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ad to be ≤3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 at study entry. After week 16 no changes in CS dose were allowed. Immuno-suppressive or drugs as well as antimalarial drugs were allowed. Concomitant medication had to remain stable during treatment.</w:t>
            </w:r>
          </w:p>
        </w:tc>
        <w:tc>
          <w:tcPr>
            <w:tcW w:w="0" w:type="auto"/>
            <w:vAlign w:val="center"/>
          </w:tcPr>
          <w:p w14:paraId="556D58FE" w14:textId="018D91B9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ITT 102)</w:t>
            </w:r>
          </w:p>
        </w:tc>
        <w:tc>
          <w:tcPr>
            <w:tcW w:w="0" w:type="auto"/>
            <w:vMerge w:val="restart"/>
            <w:vAlign w:val="center"/>
          </w:tcPr>
          <w:p w14:paraId="5EFBF8BD" w14:textId="2F8F9F39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ITT 100)</w:t>
            </w:r>
          </w:p>
        </w:tc>
        <w:tc>
          <w:tcPr>
            <w:tcW w:w="0" w:type="auto"/>
            <w:vMerge w:val="restart"/>
            <w:vAlign w:val="center"/>
          </w:tcPr>
          <w:p w14:paraId="03825D28" w14:textId="07193198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 Responder Index 4 at week 24.</w:t>
            </w:r>
          </w:p>
        </w:tc>
        <w:tc>
          <w:tcPr>
            <w:tcW w:w="0" w:type="auto"/>
            <w:vAlign w:val="center"/>
          </w:tcPr>
          <w:p w14:paraId="3B3C69A0" w14:textId="65DD8922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57.8%), p=.045</w:t>
            </w:r>
          </w:p>
        </w:tc>
        <w:tc>
          <w:tcPr>
            <w:tcW w:w="0" w:type="auto"/>
            <w:vMerge w:val="restart"/>
            <w:vAlign w:val="center"/>
          </w:tcPr>
          <w:p w14:paraId="17ACEB68" w14:textId="633304AE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44%)</w:t>
            </w:r>
          </w:p>
        </w:tc>
        <w:tc>
          <w:tcPr>
            <w:tcW w:w="0" w:type="auto"/>
            <w:vAlign w:val="center"/>
          </w:tcPr>
          <w:p w14:paraId="5FCFA4CF" w14:textId="6459C5F6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 dose reduction ≤7.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: 17.9%. No significant change in PGA.</w:t>
            </w:r>
          </w:p>
        </w:tc>
        <w:tc>
          <w:tcPr>
            <w:tcW w:w="0" w:type="auto"/>
            <w:vMerge w:val="restart"/>
            <w:vAlign w:val="center"/>
          </w:tcPr>
          <w:p w14:paraId="3FCC4A1E" w14:textId="630C523F" w:rsidR="000D2D84" w:rsidRPr="00005E33" w:rsidRDefault="000D2D84" w:rsidP="000D2D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 dose reduction ≤7.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/d: 18.9%</w:t>
            </w:r>
          </w:p>
          <w:p w14:paraId="3BF28399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AF5BB9" w14:textId="50C9B73E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4%</w:t>
            </w:r>
          </w:p>
        </w:tc>
        <w:tc>
          <w:tcPr>
            <w:tcW w:w="0" w:type="auto"/>
            <w:vMerge w:val="restart"/>
            <w:vAlign w:val="center"/>
          </w:tcPr>
          <w:p w14:paraId="1F5EAB90" w14:textId="650D533D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%</w:t>
            </w:r>
          </w:p>
        </w:tc>
        <w:tc>
          <w:tcPr>
            <w:tcW w:w="660" w:type="dxa"/>
            <w:vMerge w:val="restart"/>
            <w:vAlign w:val="center"/>
          </w:tcPr>
          <w:p w14:paraId="0DE8879C" w14:textId="3A3240B3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Ib</w:t>
            </w:r>
          </w:p>
        </w:tc>
      </w:tr>
      <w:tr w:rsidR="00281E93" w:rsidRPr="00005E33" w14:paraId="2BE7CFDF" w14:textId="77777777" w:rsidTr="00C122EA">
        <w:trPr>
          <w:trHeight w:val="2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1AD3616" w14:textId="77777777" w:rsidR="000D2D84" w:rsidRPr="00005E33" w:rsidRDefault="000D2D84" w:rsidP="009D361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00E579" w14:textId="6ABC1998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cicept 150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 once weekly</w:t>
            </w:r>
          </w:p>
        </w:tc>
        <w:tc>
          <w:tcPr>
            <w:tcW w:w="0" w:type="auto"/>
            <w:vMerge/>
            <w:vAlign w:val="center"/>
          </w:tcPr>
          <w:p w14:paraId="367039FC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A6D4906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9721CE" w14:textId="41568A5D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 (ITT 104)</w:t>
            </w:r>
          </w:p>
        </w:tc>
        <w:tc>
          <w:tcPr>
            <w:tcW w:w="0" w:type="auto"/>
            <w:vMerge/>
            <w:vAlign w:val="center"/>
          </w:tcPr>
          <w:p w14:paraId="49F89F45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2030630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113D66" w14:textId="42B5DC96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53.8%), p=0.121</w:t>
            </w:r>
          </w:p>
        </w:tc>
        <w:tc>
          <w:tcPr>
            <w:tcW w:w="0" w:type="auto"/>
            <w:vMerge/>
            <w:vAlign w:val="center"/>
          </w:tcPr>
          <w:p w14:paraId="156D435B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BDB09C" w14:textId="41E29651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 dose reduction ≤7.5</w:t>
            </w:r>
            <w:r w:rsidR="00420E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g/d: 11.3%. No significant change in </w:t>
            </w:r>
            <w:proofErr w:type="gramStart"/>
            <w:r w:rsidR="0015548C">
              <w:rPr>
                <w:sz w:val="18"/>
                <w:szCs w:val="18"/>
                <w:lang w:val="en-US"/>
              </w:rPr>
              <w:t>patients</w:t>
            </w:r>
            <w:proofErr w:type="gramEnd"/>
            <w:r w:rsidR="0015548C">
              <w:rPr>
                <w:sz w:val="18"/>
                <w:szCs w:val="18"/>
                <w:lang w:val="en-US"/>
              </w:rPr>
              <w:t xml:space="preserve"> global assessment.</w:t>
            </w:r>
          </w:p>
        </w:tc>
        <w:tc>
          <w:tcPr>
            <w:tcW w:w="0" w:type="auto"/>
            <w:vMerge/>
            <w:vAlign w:val="center"/>
          </w:tcPr>
          <w:p w14:paraId="572D0D23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65DE7F4" w14:textId="7DA4DAF2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05E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8%</w:t>
            </w:r>
          </w:p>
        </w:tc>
        <w:tc>
          <w:tcPr>
            <w:tcW w:w="0" w:type="auto"/>
            <w:vMerge/>
            <w:vAlign w:val="center"/>
          </w:tcPr>
          <w:p w14:paraId="0B987F98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0" w:type="dxa"/>
            <w:vMerge/>
            <w:vAlign w:val="center"/>
          </w:tcPr>
          <w:p w14:paraId="746398BF" w14:textId="77777777" w:rsidR="000D2D84" w:rsidRPr="00005E33" w:rsidRDefault="000D2D84" w:rsidP="009D3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1C7B79F6" w14:textId="743012A3" w:rsidR="005B280B" w:rsidRPr="0042654F" w:rsidRDefault="005B280B">
      <w:pPr>
        <w:rPr>
          <w:lang w:val="en-US"/>
        </w:rPr>
      </w:pPr>
    </w:p>
    <w:p w14:paraId="685D8FED" w14:textId="4C1749AF" w:rsidR="007B27D8" w:rsidRPr="00005E33" w:rsidRDefault="0015548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Pr="0015548C">
        <w:rPr>
          <w:rFonts w:ascii="Times New Roman" w:hAnsi="Times New Roman" w:cs="Times New Roman"/>
          <w:lang w:val="en-US"/>
        </w:rPr>
        <w:t xml:space="preserve">ACR, American College of Rheumatology; AE, adverse event; CRP, </w:t>
      </w:r>
      <w:r>
        <w:rPr>
          <w:rFonts w:ascii="Times New Roman" w:hAnsi="Times New Roman" w:cs="Times New Roman"/>
          <w:lang w:val="en-US"/>
        </w:rPr>
        <w:t>C</w:t>
      </w:r>
      <w:r w:rsidRPr="0015548C">
        <w:rPr>
          <w:rFonts w:ascii="Times New Roman" w:hAnsi="Times New Roman" w:cs="Times New Roman"/>
          <w:lang w:val="en-US"/>
        </w:rPr>
        <w:t xml:space="preserve">-reactive protein; CS, corticosteroids; </w:t>
      </w:r>
      <w:r>
        <w:rPr>
          <w:rFonts w:ascii="Times New Roman" w:hAnsi="Times New Roman" w:cs="Times New Roman"/>
          <w:lang w:val="en-US"/>
        </w:rPr>
        <w:t xml:space="preserve">DAS28, Disease Activity Score; </w:t>
      </w:r>
      <w:r w:rsidRPr="0015548C">
        <w:rPr>
          <w:rFonts w:ascii="Times New Roman" w:hAnsi="Times New Roman" w:cs="Times New Roman"/>
          <w:lang w:val="en-US"/>
        </w:rPr>
        <w:t xml:space="preserve">DMARD, disease-modifying antirheumatic drug; ESR, erythrocyte sedimentation rate; Ig, immunoglobulin; ITT, intended to treat; IV, intravenously or intravenous; MMF, mycophenolate mofetil; MS, multiple sclerosis; MTX, methotrexate; NSAID, non-steroidal anti-inflammatory drug; ON, optic neuritis; PBO, placebo; PD, pharmacodynamics; PK, pharmacokinetics; RA, rheumatoid arthritis; RF, rheumatoid factor, RNFL, retinal nerve </w:t>
      </w:r>
      <w:proofErr w:type="spellStart"/>
      <w:r w:rsidRPr="0015548C">
        <w:rPr>
          <w:rFonts w:ascii="Times New Roman" w:hAnsi="Times New Roman" w:cs="Times New Roman"/>
          <w:lang w:val="en-US"/>
        </w:rPr>
        <w:t>fibre</w:t>
      </w:r>
      <w:proofErr w:type="spellEnd"/>
      <w:r w:rsidRPr="0015548C">
        <w:rPr>
          <w:rFonts w:ascii="Times New Roman" w:hAnsi="Times New Roman" w:cs="Times New Roman"/>
          <w:lang w:val="en-US"/>
        </w:rPr>
        <w:t xml:space="preserve"> layer; SC, subcutaneous or subcutaneously; SLE, systemic lupus erythematosus; TEAE, treatment-emergent adverse event</w:t>
      </w:r>
    </w:p>
    <w:sectPr w:rsidR="007B27D8" w:rsidRPr="00005E33" w:rsidSect="00281E93">
      <w:pgSz w:w="16838" w:h="11906" w:orient="landscape"/>
      <w:pgMar w:top="720" w:right="454" w:bottom="720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96AB8"/>
    <w:multiLevelType w:val="multilevel"/>
    <w:tmpl w:val="0FEC27A2"/>
    <w:lvl w:ilvl="0">
      <w:start w:val="1"/>
      <w:numFmt w:val="decimal"/>
      <w:pStyle w:val="AufzhlungTabelle3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ordinal"/>
      <w:lvlText w:val="%21"/>
      <w:lvlJc w:val="left"/>
      <w:pPr>
        <w:ind w:left="1440" w:hanging="360"/>
      </w:pPr>
      <w:rPr>
        <w:rFonts w:hint="default"/>
        <w:color w:val="auto"/>
      </w:rPr>
    </w:lvl>
    <w:lvl w:ilvl="2">
      <w:start w:val="1"/>
      <w:numFmt w:val="bullet"/>
      <w:lvlText w:val=""/>
      <w:lvlJc w:val="left"/>
      <w:pPr>
        <w:ind w:left="2160" w:hanging="180"/>
      </w:pPr>
      <w:rPr>
        <w:rFonts w:ascii="Symbol" w:hAnsi="Symbol" w:hint="default"/>
        <w:color w:val="auto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4EAE29DD"/>
    <w:multiLevelType w:val="multilevel"/>
    <w:tmpl w:val="E2A2E5FA"/>
    <w:lvl w:ilvl="0">
      <w:start w:val="1"/>
      <w:numFmt w:val="decimal"/>
      <w:pStyle w:val="berschrift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530237F3"/>
    <w:multiLevelType w:val="hybridMultilevel"/>
    <w:tmpl w:val="7C9AA92C"/>
    <w:lvl w:ilvl="0" w:tplc="945E737A">
      <w:start w:val="1"/>
      <w:numFmt w:val="bullet"/>
      <w:pStyle w:val="AufzhlungTabelle2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E9D2A52C">
      <w:start w:val="1"/>
      <w:numFmt w:val="bullet"/>
      <w:pStyle w:val="Aufzhlung4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8070001">
      <w:start w:val="14"/>
      <w:numFmt w:val="bullet"/>
      <w:lvlText w:val=""/>
      <w:lvlJc w:val="left"/>
      <w:pPr>
        <w:ind w:left="3334" w:hanging="360"/>
      </w:pPr>
      <w:rPr>
        <w:rFonts w:ascii="Wingdings" w:eastAsia="Times New Roman" w:hAnsi="Wingdings" w:cs="Times New Roman" w:hint="default"/>
      </w:rPr>
    </w:lvl>
    <w:lvl w:ilvl="4" w:tplc="0807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3" w15:restartNumberingAfterBreak="0">
    <w:nsid w:val="5F39493D"/>
    <w:multiLevelType w:val="hybridMultilevel"/>
    <w:tmpl w:val="03485F46"/>
    <w:lvl w:ilvl="0" w:tplc="7ECE289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DA470EA"/>
    <w:multiLevelType w:val="multilevel"/>
    <w:tmpl w:val="3DE00B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ordinal"/>
      <w:pStyle w:val="Aufzhlung5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3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0"/>
  </w:num>
  <w:num w:numId="14">
    <w:abstractNumId w:val="2"/>
  </w:num>
  <w:num w:numId="15">
    <w:abstractNumId w:val="4"/>
  </w:num>
  <w:num w:numId="16">
    <w:abstractNumId w:val="2"/>
  </w:num>
  <w:num w:numId="17">
    <w:abstractNumId w:val="2"/>
  </w:num>
  <w:num w:numId="18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D89"/>
    <w:rsid w:val="00005E33"/>
    <w:rsid w:val="000956CF"/>
    <w:rsid w:val="000B22B4"/>
    <w:rsid w:val="000C4BAB"/>
    <w:rsid w:val="000C5FAD"/>
    <w:rsid w:val="000D2D84"/>
    <w:rsid w:val="00107EFB"/>
    <w:rsid w:val="0015548C"/>
    <w:rsid w:val="00160AF4"/>
    <w:rsid w:val="00171A69"/>
    <w:rsid w:val="001C3CB7"/>
    <w:rsid w:val="00281E93"/>
    <w:rsid w:val="002A7A98"/>
    <w:rsid w:val="002C61D0"/>
    <w:rsid w:val="002E7D49"/>
    <w:rsid w:val="0031052F"/>
    <w:rsid w:val="003D792E"/>
    <w:rsid w:val="00411F0F"/>
    <w:rsid w:val="00420EAA"/>
    <w:rsid w:val="0042654F"/>
    <w:rsid w:val="00436B74"/>
    <w:rsid w:val="00487555"/>
    <w:rsid w:val="004D08AC"/>
    <w:rsid w:val="004F35C9"/>
    <w:rsid w:val="0054447E"/>
    <w:rsid w:val="005979F3"/>
    <w:rsid w:val="005B280B"/>
    <w:rsid w:val="005D1E82"/>
    <w:rsid w:val="005F25B9"/>
    <w:rsid w:val="00602ECE"/>
    <w:rsid w:val="00623E20"/>
    <w:rsid w:val="00663EAE"/>
    <w:rsid w:val="00676951"/>
    <w:rsid w:val="00693C63"/>
    <w:rsid w:val="00742AFF"/>
    <w:rsid w:val="007476ED"/>
    <w:rsid w:val="00794518"/>
    <w:rsid w:val="007B27D8"/>
    <w:rsid w:val="007C5684"/>
    <w:rsid w:val="00842E58"/>
    <w:rsid w:val="0086694A"/>
    <w:rsid w:val="008C5CBF"/>
    <w:rsid w:val="008E6D89"/>
    <w:rsid w:val="009032B9"/>
    <w:rsid w:val="00930A6C"/>
    <w:rsid w:val="0096544A"/>
    <w:rsid w:val="00985E49"/>
    <w:rsid w:val="00995C4E"/>
    <w:rsid w:val="009C5FDE"/>
    <w:rsid w:val="009D361F"/>
    <w:rsid w:val="00A4666F"/>
    <w:rsid w:val="00A47DF6"/>
    <w:rsid w:val="00A66DE5"/>
    <w:rsid w:val="00A825CD"/>
    <w:rsid w:val="00AB452B"/>
    <w:rsid w:val="00AD4614"/>
    <w:rsid w:val="00B51385"/>
    <w:rsid w:val="00B72C17"/>
    <w:rsid w:val="00B734C4"/>
    <w:rsid w:val="00B84E02"/>
    <w:rsid w:val="00BC7C7E"/>
    <w:rsid w:val="00C122EA"/>
    <w:rsid w:val="00C524A3"/>
    <w:rsid w:val="00C83E5D"/>
    <w:rsid w:val="00C84837"/>
    <w:rsid w:val="00CB1928"/>
    <w:rsid w:val="00D16DF1"/>
    <w:rsid w:val="00D51A98"/>
    <w:rsid w:val="00D91AFB"/>
    <w:rsid w:val="00D93990"/>
    <w:rsid w:val="00D97E6F"/>
    <w:rsid w:val="00DE12E5"/>
    <w:rsid w:val="00E31F15"/>
    <w:rsid w:val="00EA1341"/>
    <w:rsid w:val="00EF1778"/>
    <w:rsid w:val="00EF6E74"/>
    <w:rsid w:val="00FE5517"/>
    <w:rsid w:val="00FF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6D8345"/>
  <w15:chartTrackingRefBased/>
  <w15:docId w15:val="{4B07B0B5-AC9A-405A-8277-9872E8C0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1F15"/>
  </w:style>
  <w:style w:type="paragraph" w:styleId="berschrift1">
    <w:name w:val="heading 1"/>
    <w:basedOn w:val="Standard"/>
    <w:next w:val="Standard"/>
    <w:link w:val="berschrift1Zchn"/>
    <w:qFormat/>
    <w:rsid w:val="00171A69"/>
    <w:pPr>
      <w:keepNext/>
      <w:pageBreakBefore/>
      <w:numPr>
        <w:numId w:val="12"/>
      </w:numPr>
      <w:spacing w:before="240" w:after="60"/>
      <w:outlineLvl w:val="0"/>
    </w:pPr>
    <w:rPr>
      <w:rFonts w:eastAsiaTheme="majorEastAsia" w:cs="Arial"/>
      <w:b/>
      <w:bCs/>
      <w:kern w:val="32"/>
      <w:sz w:val="32"/>
      <w:szCs w:val="32"/>
      <w:lang w:val="x-none"/>
    </w:rPr>
  </w:style>
  <w:style w:type="paragraph" w:styleId="berschrift2">
    <w:name w:val="heading 2"/>
    <w:basedOn w:val="berschrift1"/>
    <w:next w:val="Standard"/>
    <w:link w:val="berschrift2Zchn"/>
    <w:qFormat/>
    <w:rsid w:val="00171A69"/>
    <w:pPr>
      <w:pageBreakBefore w:val="0"/>
      <w:numPr>
        <w:ilvl w:val="1"/>
      </w:numPr>
      <w:outlineLvl w:val="1"/>
    </w:pPr>
    <w:rPr>
      <w:bCs w:val="0"/>
      <w:i/>
      <w:iCs/>
      <w:sz w:val="28"/>
      <w:szCs w:val="28"/>
    </w:rPr>
  </w:style>
  <w:style w:type="paragraph" w:styleId="berschrift3">
    <w:name w:val="heading 3"/>
    <w:basedOn w:val="berschrift2"/>
    <w:next w:val="Standard"/>
    <w:link w:val="berschrift3Zchn"/>
    <w:uiPriority w:val="9"/>
    <w:qFormat/>
    <w:rsid w:val="00171A69"/>
    <w:pPr>
      <w:numPr>
        <w:ilvl w:val="2"/>
      </w:numPr>
      <w:outlineLvl w:val="2"/>
    </w:pPr>
    <w:rPr>
      <w:bCs/>
      <w:i w:val="0"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171A69"/>
    <w:pPr>
      <w:keepNext/>
      <w:spacing w:before="60" w:after="60"/>
      <w:outlineLvl w:val="3"/>
    </w:pPr>
    <w:rPr>
      <w:rFonts w:eastAsiaTheme="majorEastAsia" w:cstheme="majorBidi"/>
      <w:bCs/>
      <w:sz w:val="24"/>
      <w:szCs w:val="28"/>
      <w:u w:val="single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171A69"/>
    <w:pPr>
      <w:spacing w:before="60" w:after="60"/>
      <w:outlineLvl w:val="4"/>
    </w:pPr>
    <w:rPr>
      <w:rFonts w:ascii="Calibri" w:eastAsiaTheme="majorEastAsia" w:hAnsi="Calibri" w:cstheme="majorBidi"/>
      <w:b/>
      <w:bCs/>
      <w:i/>
      <w:iCs/>
      <w:sz w:val="24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171A69"/>
    <w:pPr>
      <w:spacing w:before="240" w:after="60"/>
      <w:outlineLvl w:val="5"/>
    </w:pPr>
    <w:rPr>
      <w:rFonts w:ascii="Calibri" w:eastAsiaTheme="majorEastAsia" w:hAnsi="Calibri" w:cstheme="majorBidi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171A69"/>
    <w:pPr>
      <w:numPr>
        <w:ilvl w:val="6"/>
        <w:numId w:val="12"/>
      </w:numPr>
      <w:spacing w:before="240" w:after="60"/>
      <w:outlineLvl w:val="6"/>
    </w:pPr>
    <w:rPr>
      <w:rFonts w:ascii="Calibri" w:eastAsiaTheme="majorEastAsia" w:hAnsi="Calibri" w:cstheme="majorBidi"/>
      <w:lang w:val="x-none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171A69"/>
    <w:pPr>
      <w:numPr>
        <w:ilvl w:val="7"/>
        <w:numId w:val="1"/>
      </w:numPr>
      <w:spacing w:before="240" w:after="60"/>
      <w:outlineLvl w:val="7"/>
    </w:pPr>
    <w:rPr>
      <w:rFonts w:ascii="Calibri" w:eastAsiaTheme="majorEastAsia" w:hAnsi="Calibri" w:cstheme="majorBidi"/>
      <w:i/>
      <w:iCs/>
      <w:lang w:val="x-none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171A69"/>
    <w:pPr>
      <w:spacing w:before="240" w:after="60"/>
      <w:ind w:left="1584" w:hanging="1584"/>
      <w:outlineLvl w:val="8"/>
    </w:pPr>
    <w:rPr>
      <w:rFonts w:ascii="Calibri Light" w:eastAsiaTheme="majorEastAsia" w:hAnsi="Calibri Light" w:cstheme="majorBidi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ild">
    <w:name w:val="Bild"/>
    <w:basedOn w:val="Standard"/>
    <w:next w:val="Standard"/>
    <w:link w:val="BildZchn"/>
    <w:qFormat/>
    <w:rsid w:val="00171A69"/>
    <w:pPr>
      <w:jc w:val="center"/>
    </w:pPr>
    <w:rPr>
      <w:i/>
      <w:color w:val="7030A0"/>
      <w:sz w:val="24"/>
    </w:rPr>
  </w:style>
  <w:style w:type="character" w:customStyle="1" w:styleId="BildZchn">
    <w:name w:val="Bild Zchn"/>
    <w:link w:val="Bild"/>
    <w:rsid w:val="00171A69"/>
    <w:rPr>
      <w:rFonts w:ascii="Arial" w:hAnsi="Arial"/>
      <w:i/>
      <w:color w:val="7030A0"/>
      <w:sz w:val="24"/>
      <w:szCs w:val="24"/>
      <w:lang w:eastAsia="de-CH"/>
    </w:rPr>
  </w:style>
  <w:style w:type="paragraph" w:customStyle="1" w:styleId="Bildunterschrift2">
    <w:name w:val="Bildunterschrift2"/>
    <w:basedOn w:val="Standard"/>
    <w:link w:val="Bildunterschrift2Zchn"/>
    <w:qFormat/>
    <w:rsid w:val="00171A69"/>
    <w:pPr>
      <w:jc w:val="center"/>
    </w:pPr>
    <w:rPr>
      <w:i/>
      <w:sz w:val="16"/>
      <w:szCs w:val="16"/>
    </w:rPr>
  </w:style>
  <w:style w:type="character" w:customStyle="1" w:styleId="Bildunterschrift2Zchn">
    <w:name w:val="Bildunterschrift2 Zchn"/>
    <w:link w:val="Bildunterschrift2"/>
    <w:rsid w:val="00171A69"/>
    <w:rPr>
      <w:rFonts w:ascii="Arial" w:hAnsi="Arial"/>
      <w:i/>
      <w:sz w:val="16"/>
      <w:szCs w:val="16"/>
    </w:rPr>
  </w:style>
  <w:style w:type="character" w:customStyle="1" w:styleId="berschrift1Zchn">
    <w:name w:val="Überschrift 1 Zchn"/>
    <w:link w:val="berschrift1"/>
    <w:rsid w:val="00171A69"/>
    <w:rPr>
      <w:rFonts w:ascii="Arial" w:eastAsiaTheme="majorEastAsia" w:hAnsi="Arial" w:cs="Arial"/>
      <w:b/>
      <w:bCs/>
      <w:kern w:val="32"/>
      <w:sz w:val="32"/>
      <w:szCs w:val="32"/>
      <w:lang w:val="x-none"/>
    </w:rPr>
  </w:style>
  <w:style w:type="character" w:customStyle="1" w:styleId="berschrift2Zchn">
    <w:name w:val="Überschrift 2 Zchn"/>
    <w:link w:val="berschrift2"/>
    <w:rsid w:val="00171A69"/>
    <w:rPr>
      <w:rFonts w:ascii="Arial" w:eastAsiaTheme="majorEastAsia" w:hAnsi="Arial" w:cs="Arial"/>
      <w:b/>
      <w:i/>
      <w:iCs/>
      <w:kern w:val="32"/>
      <w:sz w:val="28"/>
      <w:szCs w:val="28"/>
      <w:lang w:val="x-none"/>
    </w:rPr>
  </w:style>
  <w:style w:type="character" w:customStyle="1" w:styleId="berschrift3Zchn">
    <w:name w:val="Überschrift 3 Zchn"/>
    <w:link w:val="berschrift3"/>
    <w:uiPriority w:val="9"/>
    <w:rsid w:val="00171A69"/>
    <w:rPr>
      <w:rFonts w:ascii="Arial" w:eastAsiaTheme="majorEastAsia" w:hAnsi="Arial" w:cs="Arial"/>
      <w:b/>
      <w:bCs/>
      <w:iCs/>
      <w:kern w:val="32"/>
      <w:sz w:val="26"/>
      <w:szCs w:val="26"/>
      <w:lang w:val="x-none"/>
    </w:rPr>
  </w:style>
  <w:style w:type="character" w:customStyle="1" w:styleId="berschrift4Zchn">
    <w:name w:val="Überschrift 4 Zchn"/>
    <w:link w:val="berschrift4"/>
    <w:rsid w:val="00171A69"/>
    <w:rPr>
      <w:rFonts w:ascii="Arial" w:eastAsiaTheme="majorEastAsia" w:hAnsi="Arial" w:cstheme="majorBidi"/>
      <w:bCs/>
      <w:sz w:val="24"/>
      <w:szCs w:val="28"/>
      <w:u w:val="single"/>
      <w:lang w:eastAsia="de-CH"/>
    </w:rPr>
  </w:style>
  <w:style w:type="character" w:customStyle="1" w:styleId="berschrift5Zchn">
    <w:name w:val="Überschrift 5 Zchn"/>
    <w:link w:val="berschrift5"/>
    <w:uiPriority w:val="9"/>
    <w:rsid w:val="00171A69"/>
    <w:rPr>
      <w:rFonts w:eastAsiaTheme="majorEastAsia" w:cstheme="majorBidi"/>
      <w:b/>
      <w:bCs/>
      <w:i/>
      <w:iCs/>
      <w:sz w:val="24"/>
      <w:szCs w:val="26"/>
    </w:rPr>
  </w:style>
  <w:style w:type="character" w:customStyle="1" w:styleId="berschrift6Zchn">
    <w:name w:val="Überschrift 6 Zchn"/>
    <w:link w:val="berschrift6"/>
    <w:uiPriority w:val="9"/>
    <w:rsid w:val="00171A69"/>
    <w:rPr>
      <w:rFonts w:eastAsiaTheme="majorEastAsia" w:cstheme="majorBidi"/>
      <w:b/>
      <w:bCs/>
      <w:sz w:val="22"/>
      <w:szCs w:val="22"/>
    </w:rPr>
  </w:style>
  <w:style w:type="character" w:customStyle="1" w:styleId="berschrift7Zchn">
    <w:name w:val="Überschrift 7 Zchn"/>
    <w:link w:val="berschrift7"/>
    <w:uiPriority w:val="9"/>
    <w:rsid w:val="00171A69"/>
    <w:rPr>
      <w:rFonts w:eastAsiaTheme="majorEastAsia" w:cstheme="majorBidi"/>
      <w:sz w:val="22"/>
      <w:szCs w:val="24"/>
      <w:lang w:val="x-none"/>
    </w:rPr>
  </w:style>
  <w:style w:type="character" w:customStyle="1" w:styleId="berschrift8Zchn">
    <w:name w:val="Überschrift 8 Zchn"/>
    <w:link w:val="berschrift8"/>
    <w:uiPriority w:val="9"/>
    <w:rsid w:val="00171A69"/>
    <w:rPr>
      <w:rFonts w:eastAsiaTheme="majorEastAsia" w:cstheme="majorBidi"/>
      <w:i/>
      <w:iCs/>
      <w:sz w:val="22"/>
      <w:szCs w:val="24"/>
      <w:lang w:val="x-none"/>
    </w:rPr>
  </w:style>
  <w:style w:type="character" w:customStyle="1" w:styleId="berschrift9Zchn">
    <w:name w:val="Überschrift 9 Zchn"/>
    <w:link w:val="berschrift9"/>
    <w:uiPriority w:val="9"/>
    <w:rsid w:val="00171A69"/>
    <w:rPr>
      <w:rFonts w:ascii="Calibri Light" w:eastAsiaTheme="majorEastAsia" w:hAnsi="Calibri Light" w:cstheme="majorBidi"/>
      <w:sz w:val="22"/>
      <w:szCs w:val="22"/>
    </w:rPr>
  </w:style>
  <w:style w:type="paragraph" w:styleId="Titel">
    <w:name w:val="Title"/>
    <w:basedOn w:val="Standard"/>
    <w:next w:val="Standard"/>
    <w:link w:val="TitelZchn"/>
    <w:qFormat/>
    <w:rsid w:val="00171A69"/>
    <w:pPr>
      <w:spacing w:after="240"/>
      <w:jc w:val="center"/>
      <w:outlineLvl w:val="0"/>
    </w:pPr>
    <w:rPr>
      <w:rFonts w:cs="Arial"/>
      <w:b/>
      <w:bCs/>
      <w:color w:val="FF6600"/>
      <w:kern w:val="28"/>
      <w:sz w:val="40"/>
      <w:szCs w:val="32"/>
    </w:rPr>
  </w:style>
  <w:style w:type="character" w:customStyle="1" w:styleId="TitelZchn">
    <w:name w:val="Titel Zchn"/>
    <w:link w:val="Titel"/>
    <w:rsid w:val="00171A69"/>
    <w:rPr>
      <w:rFonts w:ascii="Arial" w:hAnsi="Arial" w:cs="Arial"/>
      <w:b/>
      <w:bCs/>
      <w:color w:val="FF6600"/>
      <w:kern w:val="28"/>
      <w:sz w:val="40"/>
      <w:szCs w:val="32"/>
      <w:lang w:eastAsia="de-CH"/>
    </w:rPr>
  </w:style>
  <w:style w:type="paragraph" w:styleId="Untertitel">
    <w:name w:val="Subtitle"/>
    <w:aliases w:val="Bildunterschrift"/>
    <w:basedOn w:val="Standard"/>
    <w:next w:val="Standard"/>
    <w:link w:val="UntertitelZchn"/>
    <w:uiPriority w:val="11"/>
    <w:qFormat/>
    <w:rsid w:val="00171A69"/>
    <w:pPr>
      <w:spacing w:after="60"/>
      <w:jc w:val="center"/>
      <w:outlineLvl w:val="1"/>
    </w:pPr>
    <w:rPr>
      <w:rFonts w:eastAsiaTheme="majorEastAsia" w:cstheme="majorBidi"/>
      <w:i/>
      <w:sz w:val="16"/>
    </w:rPr>
  </w:style>
  <w:style w:type="character" w:customStyle="1" w:styleId="UntertitelZchn">
    <w:name w:val="Untertitel Zchn"/>
    <w:aliases w:val="Bildunterschrift Zchn"/>
    <w:link w:val="Untertitel"/>
    <w:uiPriority w:val="11"/>
    <w:rsid w:val="00171A69"/>
    <w:rPr>
      <w:rFonts w:ascii="Arial" w:eastAsiaTheme="majorEastAsia" w:hAnsi="Arial" w:cstheme="majorBidi"/>
      <w:i/>
      <w:sz w:val="16"/>
      <w:szCs w:val="24"/>
    </w:rPr>
  </w:style>
  <w:style w:type="paragraph" w:styleId="KeinLeerraum">
    <w:name w:val="No Spacing"/>
    <w:link w:val="KeinLeerraumZchn"/>
    <w:uiPriority w:val="1"/>
    <w:qFormat/>
    <w:rsid w:val="00171A69"/>
    <w:rPr>
      <w:rFonts w:ascii="Arial" w:hAnsi="Arial"/>
      <w:sz w:val="24"/>
      <w:szCs w:val="24"/>
      <w:lang w:eastAsia="de-CH"/>
    </w:rPr>
  </w:style>
  <w:style w:type="paragraph" w:styleId="Listenabsatz">
    <w:name w:val="List Paragraph"/>
    <w:basedOn w:val="Standard"/>
    <w:link w:val="ListenabsatzZchn"/>
    <w:uiPriority w:val="34"/>
    <w:qFormat/>
    <w:rsid w:val="00171A69"/>
    <w:pPr>
      <w:ind w:left="720"/>
      <w:contextualSpacing/>
    </w:pPr>
  </w:style>
  <w:style w:type="character" w:customStyle="1" w:styleId="KeinLeerraumZchn">
    <w:name w:val="Kein Leerraum Zchn"/>
    <w:link w:val="KeinLeerraum"/>
    <w:uiPriority w:val="1"/>
    <w:rsid w:val="00171A69"/>
    <w:rPr>
      <w:rFonts w:ascii="Arial" w:hAnsi="Arial"/>
      <w:sz w:val="24"/>
      <w:szCs w:val="24"/>
      <w:lang w:eastAsia="de-CH"/>
    </w:rPr>
  </w:style>
  <w:style w:type="paragraph" w:customStyle="1" w:styleId="AufzhlungTabelle">
    <w:name w:val="Aufzählung Tabelle"/>
    <w:basedOn w:val="Standard"/>
    <w:link w:val="AufzhlungTabelleZchn"/>
    <w:qFormat/>
    <w:rsid w:val="00171A69"/>
    <w:pPr>
      <w:ind w:left="360" w:hanging="360"/>
    </w:pPr>
    <w:rPr>
      <w:lang w:val="x-none" w:eastAsia="x-none"/>
    </w:rPr>
  </w:style>
  <w:style w:type="character" w:customStyle="1" w:styleId="AufzhlungTabelleZchn">
    <w:name w:val="Aufzählung Tabelle Zchn"/>
    <w:link w:val="AufzhlungTabelle"/>
    <w:rsid w:val="00171A69"/>
    <w:rPr>
      <w:rFonts w:ascii="Arial" w:hAnsi="Arial"/>
      <w:sz w:val="22"/>
      <w:szCs w:val="22"/>
      <w:lang w:val="x-none" w:eastAsia="x-none"/>
    </w:rPr>
  </w:style>
  <w:style w:type="paragraph" w:styleId="Funotentext">
    <w:name w:val="footnote text"/>
    <w:basedOn w:val="Standard"/>
    <w:link w:val="FunotentextZchn"/>
    <w:uiPriority w:val="99"/>
    <w:unhideWhenUsed/>
    <w:rsid w:val="0079451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794518"/>
    <w:rPr>
      <w:rFonts w:ascii="Times New Roman" w:hAnsi="Times New Roman" w:cstheme="minorBidi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79451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94518"/>
    <w:rPr>
      <w:rFonts w:ascii="Times New Roman" w:hAnsi="Times New Roman" w:cstheme="minorBidi"/>
      <w:sz w:val="24"/>
      <w:szCs w:val="22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79451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94518"/>
    <w:rPr>
      <w:rFonts w:ascii="Times New Roman" w:hAnsi="Times New Roman" w:cstheme="minorBidi"/>
      <w:sz w:val="24"/>
      <w:szCs w:val="22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794518"/>
    <w:rPr>
      <w:vertAlign w:val="superscript"/>
    </w:rPr>
  </w:style>
  <w:style w:type="paragraph" w:customStyle="1" w:styleId="Diagnostik">
    <w:name w:val="Diagnostik"/>
    <w:basedOn w:val="Zitat"/>
    <w:next w:val="Standard"/>
    <w:link w:val="DiagnostikZchn"/>
    <w:qFormat/>
    <w:rsid w:val="00171A69"/>
    <w:rPr>
      <w:b/>
    </w:rPr>
  </w:style>
  <w:style w:type="character" w:customStyle="1" w:styleId="DiagnostikZchn">
    <w:name w:val="Diagnostik Zchn"/>
    <w:link w:val="Diagnostik"/>
    <w:rsid w:val="00171A69"/>
    <w:rPr>
      <w:rFonts w:ascii="Arial" w:hAnsi="Arial"/>
      <w:b/>
      <w:i/>
      <w:iCs/>
      <w:color w:val="000000"/>
      <w:sz w:val="22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171A69"/>
    <w:rPr>
      <w:i/>
      <w:iCs/>
      <w:color w:val="000000"/>
    </w:rPr>
  </w:style>
  <w:style w:type="character" w:customStyle="1" w:styleId="ZitatZchn">
    <w:name w:val="Zitat Zchn"/>
    <w:link w:val="Zitat"/>
    <w:uiPriority w:val="29"/>
    <w:rsid w:val="00171A69"/>
    <w:rPr>
      <w:rFonts w:ascii="Arial" w:hAnsi="Arial"/>
      <w:i/>
      <w:iCs/>
      <w:color w:val="000000"/>
      <w:sz w:val="22"/>
      <w:szCs w:val="24"/>
    </w:rPr>
  </w:style>
  <w:style w:type="paragraph" w:customStyle="1" w:styleId="AufzhlungTabelle2">
    <w:name w:val="Aufzählung Tabelle 2"/>
    <w:basedOn w:val="AufzhlungTabelle"/>
    <w:link w:val="AufzhlungTabelle2Zchn"/>
    <w:qFormat/>
    <w:rsid w:val="00171A69"/>
    <w:pPr>
      <w:numPr>
        <w:numId w:val="17"/>
      </w:numPr>
    </w:pPr>
    <w:rPr>
      <w:lang w:eastAsia="en-US"/>
    </w:rPr>
  </w:style>
  <w:style w:type="character" w:customStyle="1" w:styleId="AufzhlungTabelle2Zchn">
    <w:name w:val="Aufzählung Tabelle 2 Zchn"/>
    <w:link w:val="AufzhlungTabelle2"/>
    <w:rsid w:val="00171A69"/>
    <w:rPr>
      <w:rFonts w:ascii="Arial" w:hAnsi="Arial"/>
      <w:sz w:val="22"/>
      <w:szCs w:val="22"/>
      <w:lang w:val="x-none"/>
    </w:rPr>
  </w:style>
  <w:style w:type="paragraph" w:customStyle="1" w:styleId="AufzhlungTabelle3">
    <w:name w:val="Aufzählung Tabelle 3"/>
    <w:basedOn w:val="AufzhlungTabelle"/>
    <w:link w:val="AufzhlungTabelle3Zchn"/>
    <w:qFormat/>
    <w:rsid w:val="00171A69"/>
    <w:pPr>
      <w:numPr>
        <w:numId w:val="3"/>
      </w:numPr>
      <w:ind w:left="317" w:hanging="283"/>
    </w:pPr>
    <w:rPr>
      <w:lang w:eastAsia="en-US"/>
    </w:rPr>
  </w:style>
  <w:style w:type="character" w:customStyle="1" w:styleId="AufzhlungTabelle3Zchn">
    <w:name w:val="Aufzählung Tabelle 3 Zchn"/>
    <w:link w:val="AufzhlungTabelle3"/>
    <w:rsid w:val="00171A69"/>
    <w:rPr>
      <w:rFonts w:ascii="Arial" w:hAnsi="Arial"/>
      <w:sz w:val="22"/>
      <w:szCs w:val="22"/>
      <w:lang w:val="x-none"/>
    </w:rPr>
  </w:style>
  <w:style w:type="paragraph" w:customStyle="1" w:styleId="Aufzhlung4">
    <w:name w:val="Aufzählung4"/>
    <w:basedOn w:val="AufzhlungTabelle2"/>
    <w:link w:val="Aufzhlung4Zchn"/>
    <w:qFormat/>
    <w:rsid w:val="00171A69"/>
    <w:pPr>
      <w:numPr>
        <w:ilvl w:val="1"/>
      </w:numPr>
    </w:pPr>
  </w:style>
  <w:style w:type="character" w:customStyle="1" w:styleId="Aufzhlung4Zchn">
    <w:name w:val="Aufzählung4 Zchn"/>
    <w:link w:val="Aufzhlung4"/>
    <w:rsid w:val="00171A69"/>
    <w:rPr>
      <w:rFonts w:ascii="Arial" w:hAnsi="Arial"/>
      <w:sz w:val="22"/>
      <w:szCs w:val="22"/>
      <w:lang w:val="x-none"/>
    </w:rPr>
  </w:style>
  <w:style w:type="paragraph" w:customStyle="1" w:styleId="Aufzhlung5">
    <w:name w:val="Aufzählung 5"/>
    <w:basedOn w:val="Aufzhlung4"/>
    <w:link w:val="Aufzhlung5Zchn"/>
    <w:qFormat/>
    <w:rsid w:val="00171A69"/>
    <w:pPr>
      <w:numPr>
        <w:numId w:val="4"/>
      </w:numPr>
      <w:ind w:left="1134" w:hanging="283"/>
    </w:pPr>
  </w:style>
  <w:style w:type="character" w:customStyle="1" w:styleId="Aufzhlung5Zchn">
    <w:name w:val="Aufzählung 5 Zchn"/>
    <w:basedOn w:val="Aufzhlung4Zchn"/>
    <w:link w:val="Aufzhlung5"/>
    <w:rsid w:val="00171A69"/>
    <w:rPr>
      <w:rFonts w:ascii="Arial" w:hAnsi="Arial"/>
      <w:sz w:val="22"/>
      <w:szCs w:val="22"/>
      <w:lang w:val="x-none"/>
    </w:rPr>
  </w:style>
  <w:style w:type="paragraph" w:customStyle="1" w:styleId="Aufzhlung6">
    <w:name w:val="Aufzählung 6"/>
    <w:basedOn w:val="Standard"/>
    <w:link w:val="Aufzhlung6Zchn"/>
    <w:qFormat/>
    <w:rsid w:val="00171A69"/>
    <w:pPr>
      <w:ind w:left="1436" w:hanging="284"/>
    </w:pPr>
  </w:style>
  <w:style w:type="character" w:customStyle="1" w:styleId="Aufzhlung6Zchn">
    <w:name w:val="Aufzählung 6 Zchn"/>
    <w:basedOn w:val="Aufzhlung5Zchn"/>
    <w:link w:val="Aufzhlung6"/>
    <w:rsid w:val="00D91AFB"/>
    <w:rPr>
      <w:rFonts w:ascii="Arial" w:hAnsi="Arial"/>
      <w:sz w:val="22"/>
      <w:szCs w:val="22"/>
      <w:lang w:val="x-none"/>
    </w:rPr>
  </w:style>
  <w:style w:type="paragraph" w:customStyle="1" w:styleId="Aufzhlung1">
    <w:name w:val="Aufzählung1"/>
    <w:basedOn w:val="Listenabsatz"/>
    <w:link w:val="Aufzhlung1Zchn"/>
    <w:qFormat/>
    <w:rsid w:val="00171A69"/>
    <w:pPr>
      <w:ind w:left="426" w:hanging="426"/>
    </w:pPr>
    <w:rPr>
      <w:sz w:val="24"/>
    </w:rPr>
  </w:style>
  <w:style w:type="character" w:customStyle="1" w:styleId="Aufzhlung1Zchn">
    <w:name w:val="Aufzählung1 Zchn"/>
    <w:link w:val="Aufzhlung1"/>
    <w:rsid w:val="00171A69"/>
    <w:rPr>
      <w:rFonts w:ascii="Arial" w:hAnsi="Arial"/>
      <w:sz w:val="24"/>
      <w:szCs w:val="24"/>
    </w:rPr>
  </w:style>
  <w:style w:type="character" w:customStyle="1" w:styleId="ListenabsatzZchn">
    <w:name w:val="Listenabsatz Zchn"/>
    <w:link w:val="Listenabsatz"/>
    <w:uiPriority w:val="34"/>
    <w:rsid w:val="00171A69"/>
    <w:rPr>
      <w:rFonts w:ascii="Arial" w:hAnsi="Arial"/>
      <w:sz w:val="22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6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6D8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8E6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8E6D89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05E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5E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5E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5E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5E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00</Words>
  <Characters>9451</Characters>
  <Application>Microsoft Office Word</Application>
  <DocSecurity>4</DocSecurity>
  <Lines>78</Lines>
  <Paragraphs>2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Kägi</dc:creator>
  <cp:keywords/>
  <dc:description/>
  <cp:lastModifiedBy>Céline Kägi</cp:lastModifiedBy>
  <cp:revision>2</cp:revision>
  <dcterms:created xsi:type="dcterms:W3CDTF">2020-02-09T19:29:00Z</dcterms:created>
  <dcterms:modified xsi:type="dcterms:W3CDTF">2020-02-09T19:29:00Z</dcterms:modified>
</cp:coreProperties>
</file>